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D94AD" w14:textId="32A2FE49" w:rsidR="00BE7947" w:rsidRDefault="005C6799" w:rsidP="000F5644">
      <w:pPr>
        <w:spacing w:after="0"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5C6799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</w:t>
      </w:r>
      <w:r w:rsidR="006C4748"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Pr="005C6799">
        <w:rPr>
          <w:rFonts w:ascii="Arial" w:eastAsia="Times New Roman" w:hAnsi="Arial" w:cs="Arial"/>
          <w:b/>
          <w:bCs/>
          <w:color w:val="000000"/>
          <w:sz w:val="24"/>
          <w:szCs w:val="24"/>
        </w:rPr>
        <w:t>1A-B</w:t>
      </w:r>
      <w:r>
        <w:rPr>
          <w:rFonts w:ascii="Arial" w:eastAsia="Times New Roman" w:hAnsi="Arial" w:cs="Arial"/>
          <w:sz w:val="24"/>
          <w:szCs w:val="24"/>
        </w:rPr>
        <w:t xml:space="preserve">: </w:t>
      </w:r>
      <w:r w:rsidRPr="003058AB">
        <w:rPr>
          <w:rFonts w:ascii="Arial" w:eastAsia="Times New Roman" w:hAnsi="Arial" w:cs="Arial"/>
          <w:b/>
          <w:color w:val="000000"/>
          <w:sz w:val="24"/>
          <w:szCs w:val="24"/>
        </w:rPr>
        <w:t>Summary of differentially expressed genes for each statistical comparison.</w:t>
      </w:r>
      <w:proofErr w:type="gramEnd"/>
      <w:r w:rsidRPr="005C6799">
        <w:rPr>
          <w:rFonts w:ascii="Arial" w:eastAsia="Times New Roman" w:hAnsi="Arial" w:cs="Arial"/>
          <w:color w:val="000000"/>
          <w:sz w:val="24"/>
          <w:szCs w:val="24"/>
        </w:rPr>
        <w:t xml:space="preserve"> A: Genes were identified that had significant differences in expression between the same sex control and </w:t>
      </w:r>
      <w:proofErr w:type="spellStart"/>
      <w:r w:rsidRPr="005C6799">
        <w:rPr>
          <w:rFonts w:ascii="Arial" w:eastAsia="Times New Roman" w:hAnsi="Arial" w:cs="Arial"/>
          <w:color w:val="000000"/>
          <w:sz w:val="24"/>
          <w:szCs w:val="24"/>
        </w:rPr>
        <w:t>InR</w:t>
      </w:r>
      <w:r w:rsidR="0043187A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DN</w:t>
      </w:r>
      <w:proofErr w:type="spellEnd"/>
      <w:r w:rsidRPr="005C6799">
        <w:rPr>
          <w:rFonts w:ascii="Arial" w:eastAsia="Times New Roman" w:hAnsi="Arial" w:cs="Arial"/>
          <w:color w:val="000000"/>
          <w:sz w:val="24"/>
          <w:szCs w:val="24"/>
        </w:rPr>
        <w:t xml:space="preserve">-expressing flies, based on exon-level differential expression analyses.  This set of comparisons is called “within sex comparisons”. </w:t>
      </w:r>
      <w:r w:rsidR="006062FC" w:rsidRPr="006062FC">
        <w:rPr>
          <w:rFonts w:ascii="Arial" w:eastAsia="Times New Roman" w:hAnsi="Arial" w:cs="Arial"/>
          <w:color w:val="000000"/>
          <w:sz w:val="24"/>
          <w:szCs w:val="24"/>
        </w:rPr>
        <w:t xml:space="preserve">The within sex comparisons are: 1) Female control vs Female </w:t>
      </w:r>
      <w:proofErr w:type="spellStart"/>
      <w:r w:rsidR="006062FC" w:rsidRPr="006062FC">
        <w:rPr>
          <w:rFonts w:ascii="Arial" w:eastAsia="Times New Roman" w:hAnsi="Arial" w:cs="Arial"/>
          <w:color w:val="000000"/>
          <w:sz w:val="24"/>
          <w:szCs w:val="24"/>
        </w:rPr>
        <w:t>InR</w:t>
      </w:r>
      <w:r w:rsidR="006062FC" w:rsidRPr="006062FC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DN</w:t>
      </w:r>
      <w:proofErr w:type="spellEnd"/>
      <w:r w:rsidR="006062FC" w:rsidRPr="006062FC">
        <w:rPr>
          <w:rFonts w:ascii="Arial" w:eastAsia="Times New Roman" w:hAnsi="Arial" w:cs="Arial"/>
          <w:color w:val="000000"/>
          <w:sz w:val="24"/>
          <w:szCs w:val="24"/>
        </w:rPr>
        <w:t xml:space="preserve"> and 2) Male control vs Male </w:t>
      </w:r>
      <w:proofErr w:type="spellStart"/>
      <w:r w:rsidR="006062FC" w:rsidRPr="006062FC">
        <w:rPr>
          <w:rFonts w:ascii="Arial" w:eastAsia="Times New Roman" w:hAnsi="Arial" w:cs="Arial"/>
          <w:color w:val="000000"/>
          <w:sz w:val="24"/>
          <w:szCs w:val="24"/>
        </w:rPr>
        <w:t>InR</w:t>
      </w:r>
      <w:r w:rsidR="006062FC" w:rsidRPr="006062FC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DN</w:t>
      </w:r>
      <w:proofErr w:type="spellEnd"/>
      <w:r w:rsidR="006062FC" w:rsidRPr="006062FC">
        <w:rPr>
          <w:rFonts w:ascii="Arial" w:eastAsia="Times New Roman" w:hAnsi="Arial" w:cs="Arial"/>
          <w:color w:val="000000"/>
          <w:sz w:val="24"/>
          <w:szCs w:val="24"/>
        </w:rPr>
        <w:t xml:space="preserve"> (FDR &lt; 0.01)</w:t>
      </w:r>
      <w:r w:rsidR="006062FC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Pr="005C6799">
        <w:rPr>
          <w:rFonts w:ascii="Arial" w:eastAsia="Times New Roman" w:hAnsi="Arial" w:cs="Arial"/>
          <w:color w:val="000000"/>
          <w:sz w:val="24"/>
          <w:szCs w:val="24"/>
        </w:rPr>
        <w:t xml:space="preserve">B: Genes were identified that had significant differences in expression between the sexes in control and </w:t>
      </w:r>
      <w:proofErr w:type="spellStart"/>
      <w:r w:rsidRPr="005C6799">
        <w:rPr>
          <w:rFonts w:ascii="Arial" w:eastAsia="Times New Roman" w:hAnsi="Arial" w:cs="Arial"/>
          <w:color w:val="000000"/>
          <w:sz w:val="24"/>
          <w:szCs w:val="24"/>
        </w:rPr>
        <w:t>InR</w:t>
      </w:r>
      <w:r w:rsidRPr="005C6799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DN</w:t>
      </w:r>
      <w:proofErr w:type="spellEnd"/>
      <w:r w:rsidRPr="005C6799">
        <w:rPr>
          <w:rFonts w:ascii="Arial" w:eastAsia="Times New Roman" w:hAnsi="Arial" w:cs="Arial"/>
          <w:color w:val="000000"/>
          <w:sz w:val="24"/>
          <w:szCs w:val="24"/>
        </w:rPr>
        <w:t xml:space="preserve">-expressing comparisons. This set of comparisons is called “between sex comparisons”. </w:t>
      </w:r>
      <w:r w:rsidR="009901A2" w:rsidRPr="009901A2">
        <w:rPr>
          <w:rFonts w:ascii="Arial" w:eastAsia="Times New Roman" w:hAnsi="Arial" w:cs="Arial"/>
          <w:color w:val="000000"/>
          <w:sz w:val="24"/>
          <w:szCs w:val="24"/>
        </w:rPr>
        <w:t xml:space="preserve">The between sex comparisons are: 1) Female control vs male control and 2) Female </w:t>
      </w:r>
      <w:proofErr w:type="spellStart"/>
      <w:r w:rsidR="009901A2" w:rsidRPr="009901A2">
        <w:rPr>
          <w:rFonts w:ascii="Arial" w:eastAsia="Times New Roman" w:hAnsi="Arial" w:cs="Arial"/>
          <w:color w:val="000000"/>
          <w:sz w:val="24"/>
          <w:szCs w:val="24"/>
        </w:rPr>
        <w:t>InR</w:t>
      </w:r>
      <w:r w:rsidR="009901A2" w:rsidRPr="009901A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DN</w:t>
      </w:r>
      <w:proofErr w:type="spellEnd"/>
      <w:r w:rsidR="009901A2" w:rsidRPr="009901A2">
        <w:rPr>
          <w:rFonts w:ascii="Arial" w:eastAsia="Times New Roman" w:hAnsi="Arial" w:cs="Arial"/>
          <w:color w:val="000000"/>
          <w:sz w:val="24"/>
          <w:szCs w:val="24"/>
        </w:rPr>
        <w:t xml:space="preserve"> vs Male </w:t>
      </w:r>
      <w:proofErr w:type="spellStart"/>
      <w:r w:rsidR="009901A2" w:rsidRPr="009901A2">
        <w:rPr>
          <w:rFonts w:ascii="Arial" w:eastAsia="Times New Roman" w:hAnsi="Arial" w:cs="Arial"/>
          <w:color w:val="000000"/>
          <w:sz w:val="24"/>
          <w:szCs w:val="24"/>
        </w:rPr>
        <w:t>InR</w:t>
      </w:r>
      <w:r w:rsidR="009901A2" w:rsidRPr="009901A2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DN</w:t>
      </w:r>
      <w:proofErr w:type="spellEnd"/>
      <w:r w:rsidR="009901A2" w:rsidRPr="009901A2">
        <w:rPr>
          <w:rFonts w:ascii="Arial" w:eastAsia="Times New Roman" w:hAnsi="Arial" w:cs="Arial"/>
          <w:color w:val="000000"/>
          <w:sz w:val="24"/>
          <w:szCs w:val="24"/>
        </w:rPr>
        <w:t xml:space="preserve"> (FDR &lt; 0.01)</w:t>
      </w:r>
      <w:r w:rsidR="009901A2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Pr="005C6799">
        <w:rPr>
          <w:rFonts w:ascii="Arial" w:eastAsia="Times New Roman" w:hAnsi="Arial" w:cs="Arial"/>
          <w:color w:val="000000"/>
          <w:sz w:val="24"/>
          <w:szCs w:val="24"/>
        </w:rPr>
        <w:t>For A and B: The number of genes in a category is based on the differential exon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 (DE)</w:t>
      </w:r>
      <w:r w:rsidRPr="005C6799">
        <w:rPr>
          <w:rFonts w:ascii="Arial" w:eastAsia="Times New Roman" w:hAnsi="Arial" w:cs="Arial"/>
          <w:color w:val="000000"/>
          <w:sz w:val="24"/>
          <w:szCs w:val="24"/>
        </w:rPr>
        <w:t xml:space="preserve"> expression analysis. A gene is considered differentially expressed if at least one exon is differentially expressed. The percent o</w:t>
      </w:r>
      <w:r w:rsidR="00080F93">
        <w:rPr>
          <w:rFonts w:ascii="Arial" w:eastAsia="Times New Roman" w:hAnsi="Arial" w:cs="Arial"/>
          <w:color w:val="000000"/>
          <w:sz w:val="24"/>
          <w:szCs w:val="24"/>
        </w:rPr>
        <w:t>f total Genes (Exons) is out of</w:t>
      </w:r>
      <w:r w:rsidRPr="005C6799">
        <w:rPr>
          <w:rFonts w:ascii="Arial" w:eastAsia="Times New Roman" w:hAnsi="Arial" w:cs="Arial"/>
          <w:color w:val="000000"/>
          <w:sz w:val="24"/>
          <w:szCs w:val="24"/>
        </w:rPr>
        <w:t> the number of genes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5C6799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080F93" w:rsidRPr="005C6799">
        <w:rPr>
          <w:rFonts w:ascii="Arial" w:eastAsia="Times New Roman" w:hAnsi="Arial" w:cs="Arial"/>
          <w:color w:val="000000"/>
          <w:sz w:val="24"/>
          <w:szCs w:val="24"/>
        </w:rPr>
        <w:t>or their</w:t>
      </w:r>
      <w:r w:rsidRPr="005C6799">
        <w:rPr>
          <w:rFonts w:ascii="Arial" w:eastAsia="Times New Roman" w:hAnsi="Arial" w:cs="Arial"/>
          <w:color w:val="000000"/>
          <w:sz w:val="24"/>
          <w:szCs w:val="24"/>
        </w:rPr>
        <w:t xml:space="preserve"> corresponding exons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5C6799">
        <w:rPr>
          <w:rFonts w:ascii="Arial" w:eastAsia="Times New Roman" w:hAnsi="Arial" w:cs="Arial"/>
          <w:color w:val="000000"/>
          <w:sz w:val="24"/>
          <w:szCs w:val="24"/>
        </w:rPr>
        <w:t xml:space="preserve"> included in the analysis (n=8405 genes and n=39,462 exons). In addition, the numbe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>r of genes that had exons with two</w:t>
      </w:r>
      <w:r w:rsidRPr="005C6799">
        <w:rPr>
          <w:rFonts w:ascii="Arial" w:eastAsia="Times New Roman" w:hAnsi="Arial" w:cs="Arial"/>
          <w:color w:val="000000"/>
          <w:sz w:val="24"/>
          <w:szCs w:val="24"/>
        </w:rPr>
        <w:t>-fold or greater differences in expression were tabulated (ln-fold change greater than 0.69 or less than -0.69).</w:t>
      </w:r>
      <w:r w:rsidR="00080F9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A238A" w:rsidRPr="006A238A">
        <w:rPr>
          <w:rFonts w:ascii="Arial" w:eastAsia="Times New Roman" w:hAnsi="Arial" w:cs="Arial"/>
          <w:color w:val="000000"/>
          <w:sz w:val="24"/>
          <w:szCs w:val="24"/>
        </w:rPr>
        <w:t>Categories are based on exon level assignments. In some cases the exons of a gene may be placed in different categories. For this reason, genes can belong to mult</w:t>
      </w:r>
      <w:r w:rsidR="00AD396E">
        <w:rPr>
          <w:rFonts w:ascii="Arial" w:eastAsia="Times New Roman" w:hAnsi="Arial" w:cs="Arial"/>
          <w:color w:val="000000"/>
          <w:sz w:val="24"/>
          <w:szCs w:val="24"/>
        </w:rPr>
        <w:t>iple categories on the basis of</w:t>
      </w:r>
      <w:r w:rsidR="006A238A" w:rsidRPr="006A238A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these </w:t>
      </w:r>
      <w:r w:rsidR="006A238A" w:rsidRPr="006A238A">
        <w:rPr>
          <w:rFonts w:ascii="Arial" w:eastAsia="Times New Roman" w:hAnsi="Arial" w:cs="Arial"/>
          <w:color w:val="000000"/>
          <w:sz w:val="24"/>
          <w:szCs w:val="24"/>
        </w:rPr>
        <w:t>exon level assignments. If an exon had opposing effects in each condition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 (row</w:t>
      </w:r>
      <w:r w:rsidR="009901A2">
        <w:rPr>
          <w:rFonts w:ascii="Arial" w:eastAsia="Times New Roman" w:hAnsi="Arial" w:cs="Arial"/>
          <w:color w:val="000000"/>
          <w:sz w:val="24"/>
          <w:szCs w:val="24"/>
        </w:rPr>
        <w:t>s four and eight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 of </w:t>
      </w:r>
      <w:r w:rsidR="009901A2">
        <w:rPr>
          <w:rFonts w:ascii="Arial" w:eastAsia="Times New Roman" w:hAnsi="Arial" w:cs="Arial"/>
          <w:color w:val="000000"/>
          <w:sz w:val="24"/>
          <w:szCs w:val="24"/>
        </w:rPr>
        <w:t>each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 table)</w:t>
      </w:r>
      <w:r w:rsidR="006A238A" w:rsidRPr="006A238A">
        <w:rPr>
          <w:rFonts w:ascii="Arial" w:eastAsia="Times New Roman" w:hAnsi="Arial" w:cs="Arial"/>
          <w:color w:val="000000"/>
          <w:sz w:val="24"/>
          <w:szCs w:val="24"/>
        </w:rPr>
        <w:t>, for example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 ‘Expression is higher in control in females, higher in </w:t>
      </w:r>
      <w:proofErr w:type="spellStart"/>
      <w:r w:rsidR="004E3051">
        <w:rPr>
          <w:rFonts w:ascii="Arial" w:eastAsia="Times New Roman" w:hAnsi="Arial" w:cs="Arial"/>
          <w:color w:val="000000"/>
          <w:sz w:val="24"/>
          <w:szCs w:val="24"/>
        </w:rPr>
        <w:t>InR</w:t>
      </w:r>
      <w:r w:rsidR="004E3051" w:rsidRPr="004E3051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DN</w:t>
      </w:r>
      <w:proofErr w:type="spellEnd"/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 in males’</w:t>
      </w:r>
      <w:r w:rsidR="006A238A" w:rsidRPr="006A238A">
        <w:rPr>
          <w:rFonts w:ascii="Arial" w:eastAsia="Times New Roman" w:hAnsi="Arial" w:cs="Arial"/>
          <w:color w:val="000000"/>
          <w:sz w:val="24"/>
          <w:szCs w:val="24"/>
        </w:rPr>
        <w:t xml:space="preserve">, it was included in both 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corresponding counts, for example ‘Downregulated in </w:t>
      </w:r>
      <w:proofErr w:type="spellStart"/>
      <w:r w:rsidR="004E3051">
        <w:rPr>
          <w:rFonts w:ascii="Arial" w:eastAsia="Times New Roman" w:hAnsi="Arial" w:cs="Arial"/>
          <w:color w:val="000000"/>
          <w:sz w:val="24"/>
          <w:szCs w:val="24"/>
        </w:rPr>
        <w:t>InR</w:t>
      </w:r>
      <w:r w:rsidR="004E3051" w:rsidRPr="004E3051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DN</w:t>
      </w:r>
      <w:proofErr w:type="spellEnd"/>
      <w:r w:rsidR="004E3051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 xml:space="preserve"> 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in females’ and ‘Upregulated in </w:t>
      </w:r>
      <w:proofErr w:type="spellStart"/>
      <w:r w:rsidR="004E3051">
        <w:rPr>
          <w:rFonts w:ascii="Arial" w:eastAsia="Times New Roman" w:hAnsi="Arial" w:cs="Arial"/>
          <w:color w:val="000000"/>
          <w:sz w:val="24"/>
          <w:szCs w:val="24"/>
        </w:rPr>
        <w:t>InR</w:t>
      </w:r>
      <w:r w:rsidR="004E3051" w:rsidRPr="004E3051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DN</w:t>
      </w:r>
      <w:proofErr w:type="spellEnd"/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 in males’, in </w:t>
      </w:r>
      <w:r w:rsidR="004E3051" w:rsidRPr="004E3051">
        <w:rPr>
          <w:rFonts w:ascii="Arial" w:eastAsia="Times New Roman" w:hAnsi="Arial" w:cs="Arial"/>
          <w:b/>
          <w:color w:val="000000"/>
          <w:sz w:val="24"/>
          <w:szCs w:val="24"/>
        </w:rPr>
        <w:t>Figure 1B</w:t>
      </w:r>
      <w:r w:rsidR="004E3051">
        <w:rPr>
          <w:rFonts w:ascii="Arial" w:eastAsia="Times New Roman" w:hAnsi="Arial" w:cs="Arial"/>
          <w:color w:val="000000"/>
          <w:sz w:val="24"/>
          <w:szCs w:val="24"/>
        </w:rPr>
        <w:t xml:space="preserve"> and </w:t>
      </w:r>
      <w:r w:rsidR="004E3051" w:rsidRPr="004E3051">
        <w:rPr>
          <w:rFonts w:ascii="Arial" w:eastAsia="Times New Roman" w:hAnsi="Arial" w:cs="Arial"/>
          <w:b/>
          <w:color w:val="000000"/>
          <w:sz w:val="24"/>
          <w:szCs w:val="24"/>
        </w:rPr>
        <w:t>Figure 1</w:t>
      </w:r>
      <w:r w:rsidR="006A238A" w:rsidRPr="004E3051">
        <w:rPr>
          <w:rFonts w:ascii="Arial" w:eastAsia="Times New Roman" w:hAnsi="Arial" w:cs="Arial"/>
          <w:b/>
          <w:color w:val="000000"/>
          <w:sz w:val="24"/>
          <w:szCs w:val="24"/>
        </w:rPr>
        <w:t>C</w:t>
      </w:r>
      <w:r w:rsidR="006A238A" w:rsidRPr="006A238A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27E053F0" w14:textId="1479A840" w:rsidR="00FA0950" w:rsidRPr="005C6799" w:rsidRDefault="00FA0950" w:rsidP="000F5644">
      <w:pPr>
        <w:rPr>
          <w:rFonts w:ascii="Arial" w:hAnsi="Arial" w:cs="Arial"/>
          <w:sz w:val="24"/>
          <w:szCs w:val="24"/>
        </w:rPr>
      </w:pPr>
      <w:r w:rsidRPr="003058AB">
        <w:rPr>
          <w:rFonts w:ascii="Arial" w:hAnsi="Arial" w:cs="Arial"/>
          <w:b/>
          <w:sz w:val="24"/>
          <w:szCs w:val="24"/>
        </w:rPr>
        <w:t xml:space="preserve">Table </w:t>
      </w:r>
      <w:r w:rsidR="006C4748">
        <w:rPr>
          <w:rFonts w:ascii="Arial" w:hAnsi="Arial" w:cs="Arial"/>
          <w:b/>
          <w:sz w:val="24"/>
          <w:szCs w:val="24"/>
        </w:rPr>
        <w:t>S</w:t>
      </w:r>
      <w:r w:rsidRPr="003058AB">
        <w:rPr>
          <w:rFonts w:ascii="Arial" w:hAnsi="Arial" w:cs="Arial"/>
          <w:b/>
          <w:sz w:val="24"/>
          <w:szCs w:val="24"/>
        </w:rPr>
        <w:t xml:space="preserve">1A: </w:t>
      </w:r>
      <w:r w:rsidR="003058AB">
        <w:rPr>
          <w:rFonts w:ascii="Arial" w:hAnsi="Arial" w:cs="Arial"/>
          <w:b/>
          <w:sz w:val="24"/>
          <w:szCs w:val="24"/>
        </w:rPr>
        <w:t>D</w:t>
      </w:r>
      <w:r w:rsidR="004D391E" w:rsidRPr="003058AB">
        <w:rPr>
          <w:rFonts w:ascii="Arial" w:hAnsi="Arial" w:cs="Arial"/>
          <w:b/>
          <w:sz w:val="24"/>
          <w:szCs w:val="24"/>
        </w:rPr>
        <w:t>ifferentially expressed genes for w</w:t>
      </w:r>
      <w:r w:rsidRPr="003058AB">
        <w:rPr>
          <w:rFonts w:ascii="Arial" w:hAnsi="Arial" w:cs="Arial"/>
          <w:b/>
          <w:sz w:val="24"/>
          <w:szCs w:val="24"/>
        </w:rPr>
        <w:t>ithin sex comparison</w:t>
      </w:r>
      <w:r w:rsidR="004D391E" w:rsidRPr="003058AB">
        <w:rPr>
          <w:rFonts w:ascii="Arial" w:hAnsi="Arial" w:cs="Arial"/>
          <w:b/>
          <w:sz w:val="24"/>
          <w:szCs w:val="24"/>
        </w:rPr>
        <w:t>s.</w:t>
      </w:r>
      <w:r w:rsidRPr="003058AB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7434"/>
        <w:tblW w:w="11000" w:type="dxa"/>
        <w:tblLook w:val="04A0" w:firstRow="1" w:lastRow="0" w:firstColumn="1" w:lastColumn="0" w:noHBand="0" w:noVBand="1"/>
      </w:tblPr>
      <w:tblGrid>
        <w:gridCol w:w="4494"/>
        <w:gridCol w:w="1762"/>
        <w:gridCol w:w="1586"/>
        <w:gridCol w:w="1674"/>
        <w:gridCol w:w="1484"/>
      </w:tblGrid>
      <w:tr w:rsidR="000F5644" w:rsidRPr="00CD451D" w14:paraId="0BD09200" w14:textId="77777777" w:rsidTr="000F5644">
        <w:trPr>
          <w:trHeight w:val="456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AB52" w14:textId="77777777" w:rsidR="000F5644" w:rsidRPr="00CD451D" w:rsidRDefault="000F5644" w:rsidP="000F564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CD451D">
              <w:rPr>
                <w:rFonts w:ascii="Arial" w:eastAsia="Times New Roman" w:hAnsi="Arial" w:cs="Arial"/>
                <w:b/>
                <w:color w:val="000000"/>
              </w:rPr>
              <w:t>DE category (FDR &lt; 0.0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1C43" w14:textId="77777777" w:rsidR="000F5644" w:rsidRPr="006062FC" w:rsidRDefault="000F5644" w:rsidP="000F564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Genes </w:t>
            </w:r>
            <w:r w:rsidRPr="00CD451D">
              <w:rPr>
                <w:rFonts w:ascii="Arial" w:eastAsia="Times New Roman" w:hAnsi="Arial" w:cs="Arial"/>
                <w:b/>
                <w:color w:val="000000"/>
              </w:rPr>
              <w:t>(Exons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E2E61" w14:textId="77777777" w:rsidR="000F5644" w:rsidRPr="00CD451D" w:rsidRDefault="000F5644" w:rsidP="000F56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D451D">
              <w:rPr>
                <w:rFonts w:ascii="Arial" w:eastAsia="Times New Roman" w:hAnsi="Arial" w:cs="Arial"/>
                <w:b/>
                <w:color w:val="000000"/>
              </w:rPr>
              <w:t>%Tot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F35F26B" w14:textId="77777777" w:rsidR="000F5644" w:rsidRPr="006062FC" w:rsidRDefault="000F5644" w:rsidP="000F56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D451D">
              <w:rPr>
                <w:rFonts w:ascii="Arial" w:eastAsia="Times New Roman" w:hAnsi="Arial" w:cs="Arial"/>
                <w:b/>
                <w:color w:val="000000"/>
              </w:rPr>
              <w:t>Two-Fol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3A1A8AC" w14:textId="77777777" w:rsidR="000F5644" w:rsidRPr="006062FC" w:rsidRDefault="000F5644" w:rsidP="000F56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D451D">
              <w:rPr>
                <w:rFonts w:ascii="Arial" w:eastAsia="Times New Roman" w:hAnsi="Arial" w:cs="Arial"/>
                <w:b/>
                <w:color w:val="000000"/>
              </w:rPr>
              <w:t>%Two-fold</w:t>
            </w:r>
          </w:p>
        </w:tc>
      </w:tr>
      <w:tr w:rsidR="000F5644" w:rsidRPr="00CD451D" w14:paraId="097B0E42" w14:textId="77777777" w:rsidTr="000F5644">
        <w:trPr>
          <w:trHeight w:val="35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DB05D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F24DE4">
              <w:rPr>
                <w:rFonts w:ascii="Arial" w:eastAsia="Times New Roman" w:hAnsi="Arial" w:cs="Arial"/>
                <w:color w:val="000000"/>
              </w:rPr>
              <w:t>Expression is higher in control in both sex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B99F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334 (60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500CC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3.97 (1.5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E0C6BA5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108 (21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D8A9B78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1.28 (0.55)</w:t>
            </w:r>
          </w:p>
        </w:tc>
      </w:tr>
      <w:tr w:rsidR="000F5644" w:rsidRPr="00CD451D" w14:paraId="38209984" w14:textId="77777777" w:rsidTr="000F5644">
        <w:trPr>
          <w:trHeight w:val="35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AE47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F24DE4">
              <w:rPr>
                <w:rFonts w:ascii="Arial" w:eastAsia="Times New Roman" w:hAnsi="Arial" w:cs="Arial"/>
                <w:color w:val="000000"/>
              </w:rPr>
              <w:t>Expression is higher in control in femal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AB65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40 (6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EDC0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0.48 (0.1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CECB118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18 (2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F52D776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0.21 (0.07)</w:t>
            </w:r>
          </w:p>
        </w:tc>
      </w:tr>
      <w:tr w:rsidR="000F5644" w:rsidRPr="00CD451D" w14:paraId="1208FFEB" w14:textId="77777777" w:rsidTr="000F5644">
        <w:trPr>
          <w:trHeight w:val="35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3A03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F24DE4">
              <w:rPr>
                <w:rFonts w:ascii="Arial" w:eastAsia="Times New Roman" w:hAnsi="Arial" w:cs="Arial"/>
                <w:color w:val="000000"/>
              </w:rPr>
              <w:t>Expression is higher in control in mal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75DC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2,541 (5,93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3A90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30.23 (15.0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8855E48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800 (2,00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F7EE44C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9.52 (5.09)</w:t>
            </w:r>
          </w:p>
        </w:tc>
      </w:tr>
      <w:tr w:rsidR="000F5644" w:rsidRPr="00CD451D" w14:paraId="03F6D88A" w14:textId="77777777" w:rsidTr="000F5644">
        <w:trPr>
          <w:trHeight w:val="587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98B5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24DE4">
              <w:rPr>
                <w:rFonts w:ascii="Arial" w:eastAsia="Times New Roman" w:hAnsi="Arial" w:cs="Arial"/>
                <w:color w:val="000000"/>
              </w:rPr>
              <w:t xml:space="preserve">Expression is higher in control in females, higher in </w:t>
            </w:r>
            <w:proofErr w:type="spellStart"/>
            <w:r w:rsidRPr="00F24DE4">
              <w:rPr>
                <w:rFonts w:ascii="Arial" w:eastAsia="Times New Roman" w:hAnsi="Arial" w:cs="Arial"/>
                <w:color w:val="000000"/>
              </w:rPr>
              <w:t>InR</w:t>
            </w:r>
            <w:r w:rsidRPr="00F24DE4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Pr="00F24DE4">
              <w:rPr>
                <w:rFonts w:ascii="Arial" w:eastAsia="Times New Roman" w:hAnsi="Arial" w:cs="Arial"/>
                <w:color w:val="000000"/>
              </w:rPr>
              <w:t xml:space="preserve"> in mal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5CC1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CD451D">
              <w:rPr>
                <w:rFonts w:ascii="Arial" w:eastAsia="Times New Roman" w:hAnsi="Arial" w:cs="Arial"/>
                <w:color w:val="000000" w:themeColor="text1"/>
              </w:rPr>
              <w:t>11 (1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1B7A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CD451D">
              <w:rPr>
                <w:rFonts w:ascii="Arial" w:eastAsia="Times New Roman" w:hAnsi="Arial" w:cs="Arial"/>
                <w:color w:val="000000" w:themeColor="text1"/>
              </w:rPr>
              <w:t>0.13 (0.0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09ED61D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CD451D">
              <w:rPr>
                <w:rFonts w:ascii="Arial" w:eastAsia="Times New Roman" w:hAnsi="Arial" w:cs="Arial"/>
                <w:color w:val="000000" w:themeColor="text1"/>
              </w:rPr>
              <w:t>1 (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888D242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CD451D">
              <w:rPr>
                <w:rFonts w:ascii="Arial" w:eastAsia="Times New Roman" w:hAnsi="Arial" w:cs="Arial"/>
                <w:color w:val="000000" w:themeColor="text1"/>
              </w:rPr>
              <w:t>0.01 (0.00)</w:t>
            </w:r>
          </w:p>
        </w:tc>
      </w:tr>
      <w:tr w:rsidR="000F5644" w:rsidRPr="00CD451D" w14:paraId="181F85C5" w14:textId="77777777" w:rsidTr="000F5644">
        <w:trPr>
          <w:trHeight w:val="35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E034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  <w:p w14:paraId="6DEEFBF6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F24DE4">
              <w:rPr>
                <w:rFonts w:ascii="Arial" w:eastAsia="Times New Roman" w:hAnsi="Arial" w:cs="Arial"/>
                <w:color w:val="000000"/>
              </w:rPr>
              <w:t xml:space="preserve">Expression is higher in </w:t>
            </w:r>
            <w:proofErr w:type="spellStart"/>
            <w:r w:rsidRPr="00F24DE4">
              <w:rPr>
                <w:rFonts w:ascii="Arial" w:eastAsia="Times New Roman" w:hAnsi="Arial" w:cs="Arial"/>
                <w:color w:val="000000"/>
              </w:rPr>
              <w:t>InR</w:t>
            </w:r>
            <w:r w:rsidRPr="00F24DE4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Pr="00F24DE4">
              <w:rPr>
                <w:rFonts w:ascii="Arial" w:eastAsia="Times New Roman" w:hAnsi="Arial" w:cs="Arial"/>
                <w:color w:val="000000"/>
              </w:rPr>
              <w:t xml:space="preserve"> in femal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FABE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  <w:p w14:paraId="6553ED90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104 (13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A366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  <w:p w14:paraId="6F026415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1.24 (0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9C66646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  <w:p w14:paraId="5B4E73F4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25 (3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BC34063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  <w:p w14:paraId="3C8A139F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0.30 (0.08)</w:t>
            </w:r>
          </w:p>
        </w:tc>
      </w:tr>
      <w:tr w:rsidR="000F5644" w:rsidRPr="00CD451D" w14:paraId="699B0CB3" w14:textId="77777777" w:rsidTr="000F5644">
        <w:trPr>
          <w:trHeight w:val="404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833A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F24DE4">
              <w:rPr>
                <w:rFonts w:ascii="Arial" w:eastAsia="Times New Roman" w:hAnsi="Arial" w:cs="Arial"/>
                <w:color w:val="000000"/>
              </w:rPr>
              <w:t xml:space="preserve">Expression is higher in </w:t>
            </w:r>
            <w:proofErr w:type="spellStart"/>
            <w:r w:rsidRPr="00F24DE4">
              <w:rPr>
                <w:rFonts w:ascii="Arial" w:eastAsia="Times New Roman" w:hAnsi="Arial" w:cs="Arial"/>
                <w:color w:val="000000"/>
              </w:rPr>
              <w:t>InR</w:t>
            </w:r>
            <w:r w:rsidRPr="00F24DE4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Pr="00F24DE4">
              <w:rPr>
                <w:rFonts w:ascii="Arial" w:eastAsia="Times New Roman" w:hAnsi="Arial" w:cs="Arial"/>
                <w:color w:val="000000"/>
              </w:rPr>
              <w:t xml:space="preserve"> in mal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0570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1,872 (3,13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B6A76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22.27 (7.9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6C0035D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347 (57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F4DE019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4.13 (1.46)</w:t>
            </w:r>
          </w:p>
        </w:tc>
      </w:tr>
      <w:tr w:rsidR="000F5644" w:rsidRPr="00CD451D" w14:paraId="05362363" w14:textId="77777777" w:rsidTr="000F5644">
        <w:trPr>
          <w:trHeight w:val="35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2556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F24DE4">
              <w:rPr>
                <w:rFonts w:ascii="Arial" w:eastAsia="Times New Roman" w:hAnsi="Arial" w:cs="Arial"/>
                <w:color w:val="000000"/>
              </w:rPr>
              <w:t xml:space="preserve">Expression is higher in </w:t>
            </w:r>
            <w:proofErr w:type="spellStart"/>
            <w:r w:rsidRPr="00F24DE4">
              <w:rPr>
                <w:rFonts w:ascii="Arial" w:eastAsia="Times New Roman" w:hAnsi="Arial" w:cs="Arial"/>
                <w:color w:val="000000"/>
              </w:rPr>
              <w:t>InR</w:t>
            </w:r>
            <w:r w:rsidRPr="00F24DE4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Pr="00F24DE4">
              <w:rPr>
                <w:rFonts w:ascii="Arial" w:eastAsia="Times New Roman" w:hAnsi="Arial" w:cs="Arial"/>
                <w:color w:val="000000"/>
              </w:rPr>
              <w:t xml:space="preserve"> in both sex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4D2D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328 (52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97C9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3.90 (1.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EB0A4BB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79 (16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9AC61F1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CD451D">
              <w:rPr>
                <w:rFonts w:ascii="Arial" w:eastAsia="Times New Roman" w:hAnsi="Arial" w:cs="Arial"/>
                <w:color w:val="000000"/>
              </w:rPr>
              <w:t>0.94 (0.42)</w:t>
            </w:r>
          </w:p>
        </w:tc>
      </w:tr>
      <w:tr w:rsidR="000F5644" w:rsidRPr="00CD451D" w14:paraId="7D3D0305" w14:textId="77777777" w:rsidTr="000F5644">
        <w:trPr>
          <w:trHeight w:val="358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2F5C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24DE4">
              <w:rPr>
                <w:rFonts w:ascii="Arial" w:eastAsia="Times New Roman" w:hAnsi="Arial" w:cs="Arial"/>
                <w:color w:val="000000"/>
              </w:rPr>
              <w:t xml:space="preserve">Expression is higher in </w:t>
            </w:r>
            <w:proofErr w:type="spellStart"/>
            <w:r w:rsidRPr="00F24DE4">
              <w:rPr>
                <w:rFonts w:ascii="Arial" w:eastAsia="Times New Roman" w:hAnsi="Arial" w:cs="Arial"/>
                <w:color w:val="000000"/>
              </w:rPr>
              <w:t>InR</w:t>
            </w:r>
            <w:r w:rsidRPr="00F24DE4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Pr="00F24DE4">
              <w:rPr>
                <w:rFonts w:ascii="Arial" w:eastAsia="Times New Roman" w:hAnsi="Arial" w:cs="Arial"/>
                <w:color w:val="000000"/>
              </w:rPr>
              <w:t xml:space="preserve"> in Females, but higher in control in mal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9E36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CD451D">
              <w:rPr>
                <w:rFonts w:ascii="Arial" w:eastAsia="Times New Roman" w:hAnsi="Arial" w:cs="Arial"/>
                <w:color w:val="000000" w:themeColor="text1"/>
              </w:rPr>
              <w:t>31 (4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4387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CD451D">
              <w:rPr>
                <w:rFonts w:ascii="Arial" w:eastAsia="Times New Roman" w:hAnsi="Arial" w:cs="Arial"/>
                <w:color w:val="000000" w:themeColor="text1"/>
              </w:rPr>
              <w:t>0.37 (0.1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E8A5793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CD451D">
              <w:rPr>
                <w:rFonts w:ascii="Arial" w:eastAsia="Times New Roman" w:hAnsi="Arial" w:cs="Arial"/>
                <w:color w:val="000000" w:themeColor="text1"/>
              </w:rPr>
              <w:t>1 (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C4E91D2" w14:textId="77777777" w:rsidR="000F5644" w:rsidRPr="00CD451D" w:rsidRDefault="000F5644" w:rsidP="000F564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CD451D">
              <w:rPr>
                <w:rFonts w:ascii="Arial" w:eastAsia="Times New Roman" w:hAnsi="Arial" w:cs="Arial"/>
                <w:color w:val="000000" w:themeColor="text1"/>
              </w:rPr>
              <w:t>0.01 (0.00)</w:t>
            </w:r>
          </w:p>
        </w:tc>
      </w:tr>
    </w:tbl>
    <w:p w14:paraId="3650CC77" w14:textId="7DA3B98C" w:rsidR="006062FC" w:rsidRDefault="006062FC" w:rsidP="006062FC">
      <w:pPr>
        <w:ind w:left="-720"/>
        <w:rPr>
          <w:rFonts w:ascii="Arial" w:hAnsi="Arial" w:cs="Arial"/>
          <w:sz w:val="24"/>
          <w:szCs w:val="24"/>
        </w:rPr>
      </w:pPr>
    </w:p>
    <w:p w14:paraId="3240C54E" w14:textId="7DC50A92" w:rsidR="006062FC" w:rsidRDefault="006062FC" w:rsidP="006062F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te, </w:t>
      </w:r>
      <w:r w:rsidR="000F5644"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n some cases the different exons of a gene corresponded to different categories. In these cases genes were flagged as belonging to multiple categories. For the within sex comparisons n = 4</w:t>
      </w:r>
      <w:r w:rsidR="00FB1586">
        <w:rPr>
          <w:rFonts w:ascii="Arial" w:hAnsi="Arial" w:cs="Arial"/>
          <w:sz w:val="24"/>
          <w:szCs w:val="24"/>
        </w:rPr>
        <w:t>,</w:t>
      </w:r>
      <w:r w:rsidRPr="005C6799">
        <w:rPr>
          <w:rFonts w:ascii="Arial" w:hAnsi="Arial" w:cs="Arial"/>
          <w:sz w:val="24"/>
          <w:szCs w:val="24"/>
        </w:rPr>
        <w:t>099 genes were included in only one category at FDR &lt; 0.01</w:t>
      </w:r>
      <w:r w:rsidR="000F5644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n</w:t>
      </w:r>
      <w:r w:rsidRPr="005C6799">
        <w:rPr>
          <w:rFonts w:ascii="Arial" w:hAnsi="Arial" w:cs="Arial"/>
          <w:sz w:val="24"/>
          <w:szCs w:val="24"/>
        </w:rPr>
        <w:t xml:space="preserve"> = 573 genes were placed in more than one category at FDR &lt; 0.01</w:t>
      </w:r>
      <w:r>
        <w:rPr>
          <w:rFonts w:ascii="Arial" w:hAnsi="Arial" w:cs="Arial"/>
          <w:sz w:val="24"/>
          <w:szCs w:val="24"/>
        </w:rPr>
        <w:t xml:space="preserve">. </w:t>
      </w:r>
      <w:r w:rsidR="000F5644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 ln-fold </w:t>
      </w:r>
      <w:r w:rsidRPr="005C6799">
        <w:rPr>
          <w:rFonts w:ascii="Arial" w:hAnsi="Arial" w:cs="Arial"/>
          <w:sz w:val="24"/>
          <w:szCs w:val="24"/>
        </w:rPr>
        <w:t xml:space="preserve">change &gt; 0.69 </w:t>
      </w:r>
      <w:r>
        <w:rPr>
          <w:rFonts w:ascii="Arial" w:hAnsi="Arial" w:cs="Arial"/>
          <w:sz w:val="24"/>
          <w:szCs w:val="24"/>
        </w:rPr>
        <w:t>or &lt; -0.69</w:t>
      </w:r>
      <w:r w:rsidR="000F5644">
        <w:rPr>
          <w:rFonts w:ascii="Arial" w:hAnsi="Arial" w:cs="Arial"/>
          <w:sz w:val="24"/>
          <w:szCs w:val="24"/>
        </w:rPr>
        <w:t xml:space="preserve"> and FDR &lt; 0.01,</w:t>
      </w:r>
      <w:r>
        <w:rPr>
          <w:rFonts w:ascii="Arial" w:hAnsi="Arial" w:cs="Arial"/>
          <w:sz w:val="24"/>
          <w:szCs w:val="24"/>
        </w:rPr>
        <w:t xml:space="preserve"> n = 1</w:t>
      </w:r>
      <w:r w:rsidR="00FB1586">
        <w:rPr>
          <w:rFonts w:ascii="Arial" w:hAnsi="Arial" w:cs="Arial"/>
          <w:sz w:val="24"/>
          <w:szCs w:val="24"/>
        </w:rPr>
        <w:t>,</w:t>
      </w:r>
      <w:r w:rsidRPr="005C6799">
        <w:rPr>
          <w:rFonts w:ascii="Arial" w:hAnsi="Arial" w:cs="Arial"/>
          <w:sz w:val="24"/>
          <w:szCs w:val="24"/>
        </w:rPr>
        <w:t>199 genes were included in o</w:t>
      </w:r>
      <w:r>
        <w:rPr>
          <w:rFonts w:ascii="Arial" w:hAnsi="Arial" w:cs="Arial"/>
          <w:sz w:val="24"/>
          <w:szCs w:val="24"/>
        </w:rPr>
        <w:t>nly one category at FDR &lt; 0.01 and</w:t>
      </w:r>
      <w:r w:rsidR="000F564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n</w:t>
      </w:r>
      <w:r w:rsidRPr="005C6799">
        <w:rPr>
          <w:rFonts w:ascii="Arial" w:hAnsi="Arial" w:cs="Arial"/>
          <w:sz w:val="24"/>
          <w:szCs w:val="24"/>
        </w:rPr>
        <w:t xml:space="preserve"> = 90 genes were placed in more t</w:t>
      </w:r>
      <w:r>
        <w:rPr>
          <w:rFonts w:ascii="Arial" w:hAnsi="Arial" w:cs="Arial"/>
          <w:sz w:val="24"/>
          <w:szCs w:val="24"/>
        </w:rPr>
        <w:t>han one category at FDR &lt; 0.01.</w:t>
      </w:r>
    </w:p>
    <w:p w14:paraId="6B92EEC9" w14:textId="7EDF924C" w:rsidR="000F5644" w:rsidRDefault="000F5644" w:rsidP="006062FC">
      <w:pPr>
        <w:rPr>
          <w:rFonts w:ascii="Arial" w:hAnsi="Arial" w:cs="Arial"/>
          <w:sz w:val="24"/>
          <w:szCs w:val="24"/>
        </w:rPr>
      </w:pPr>
    </w:p>
    <w:p w14:paraId="61FC626C" w14:textId="77777777" w:rsidR="000F5644" w:rsidRDefault="000F5644" w:rsidP="006062FC">
      <w:pPr>
        <w:rPr>
          <w:rFonts w:ascii="Arial" w:hAnsi="Arial" w:cs="Arial"/>
          <w:sz w:val="24"/>
          <w:szCs w:val="24"/>
        </w:rPr>
      </w:pPr>
    </w:p>
    <w:p w14:paraId="0D123011" w14:textId="2875319D" w:rsidR="006062FC" w:rsidRPr="005C6799" w:rsidRDefault="006062FC" w:rsidP="006062FC">
      <w:pPr>
        <w:ind w:left="-720"/>
        <w:rPr>
          <w:rFonts w:ascii="Arial" w:hAnsi="Arial" w:cs="Arial"/>
          <w:sz w:val="24"/>
          <w:szCs w:val="24"/>
        </w:rPr>
      </w:pPr>
    </w:p>
    <w:p w14:paraId="3329A323" w14:textId="016251DD" w:rsidR="004D391E" w:rsidRPr="005C6799" w:rsidRDefault="004D391E" w:rsidP="000F5644">
      <w:pPr>
        <w:rPr>
          <w:rFonts w:ascii="Arial" w:hAnsi="Arial" w:cs="Arial"/>
          <w:sz w:val="24"/>
          <w:szCs w:val="24"/>
        </w:rPr>
      </w:pPr>
      <w:r w:rsidRPr="005C6799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6C4748">
        <w:rPr>
          <w:rFonts w:ascii="Arial" w:hAnsi="Arial" w:cs="Arial"/>
          <w:b/>
          <w:sz w:val="24"/>
          <w:szCs w:val="24"/>
        </w:rPr>
        <w:t>S</w:t>
      </w:r>
      <w:r w:rsidRPr="005C6799">
        <w:rPr>
          <w:rFonts w:ascii="Arial" w:hAnsi="Arial" w:cs="Arial"/>
          <w:b/>
          <w:sz w:val="24"/>
          <w:szCs w:val="24"/>
        </w:rPr>
        <w:t>1B</w:t>
      </w:r>
      <w:r w:rsidRPr="005C6799">
        <w:rPr>
          <w:rFonts w:ascii="Arial" w:hAnsi="Arial" w:cs="Arial"/>
          <w:sz w:val="24"/>
          <w:szCs w:val="24"/>
        </w:rPr>
        <w:t xml:space="preserve">: </w:t>
      </w:r>
      <w:r w:rsidR="000F5644">
        <w:rPr>
          <w:rFonts w:ascii="Arial" w:hAnsi="Arial" w:cs="Arial"/>
          <w:b/>
          <w:sz w:val="24"/>
          <w:szCs w:val="24"/>
        </w:rPr>
        <w:t>D</w:t>
      </w:r>
      <w:r w:rsidRPr="000F5644">
        <w:rPr>
          <w:rFonts w:ascii="Arial" w:hAnsi="Arial" w:cs="Arial"/>
          <w:b/>
          <w:sz w:val="24"/>
          <w:szCs w:val="24"/>
        </w:rPr>
        <w:t>ifferentially expressed genes for between sex comparisons.</w:t>
      </w:r>
      <w:r w:rsidRPr="005C6799">
        <w:rPr>
          <w:rFonts w:ascii="Arial" w:hAnsi="Arial" w:cs="Arial"/>
          <w:sz w:val="24"/>
          <w:szCs w:val="24"/>
        </w:rPr>
        <w:t xml:space="preserve"> </w:t>
      </w:r>
    </w:p>
    <w:tbl>
      <w:tblPr>
        <w:tblpPr w:leftFromText="180" w:rightFromText="180" w:horzAnchor="margin" w:tblpY="496"/>
        <w:tblW w:w="11526" w:type="dxa"/>
        <w:tblLook w:val="04A0" w:firstRow="1" w:lastRow="0" w:firstColumn="1" w:lastColumn="0" w:noHBand="0" w:noVBand="1"/>
      </w:tblPr>
      <w:tblGrid>
        <w:gridCol w:w="4654"/>
        <w:gridCol w:w="1906"/>
        <w:gridCol w:w="1522"/>
        <w:gridCol w:w="1456"/>
        <w:gridCol w:w="1522"/>
        <w:gridCol w:w="466"/>
      </w:tblGrid>
      <w:tr w:rsidR="009901A2" w:rsidRPr="00AE0E41" w14:paraId="7F18C254" w14:textId="77777777" w:rsidTr="009901A2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8124" w14:textId="0C634BE5" w:rsidR="006E0747" w:rsidRPr="00AE0E41" w:rsidRDefault="000F5644" w:rsidP="009901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E0E41">
              <w:rPr>
                <w:rFonts w:ascii="Arial" w:eastAsia="Times New Roman" w:hAnsi="Arial" w:cs="Arial"/>
                <w:b/>
                <w:color w:val="000000"/>
              </w:rPr>
              <w:t>DE category (FDR &lt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37CA" w14:textId="36B145CE" w:rsidR="006E0747" w:rsidRPr="009901A2" w:rsidRDefault="006E0747" w:rsidP="009901A2">
            <w:pPr>
              <w:rPr>
                <w:rFonts w:ascii="Arial" w:hAnsi="Arial" w:cs="Arial"/>
              </w:rPr>
            </w:pPr>
            <w:r w:rsidRPr="00AE0E41">
              <w:rPr>
                <w:rFonts w:ascii="Arial" w:eastAsia="Times New Roman" w:hAnsi="Arial" w:cs="Arial"/>
                <w:b/>
                <w:color w:val="000000"/>
              </w:rPr>
              <w:t>Genes (Ex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B723" w14:textId="4081BB62" w:rsidR="006E0747" w:rsidRPr="00AE0E41" w:rsidRDefault="00AE0E41" w:rsidP="009901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%</w:t>
            </w:r>
            <w:r w:rsidR="00D81B85" w:rsidRPr="00AE0E41">
              <w:rPr>
                <w:rFonts w:ascii="Arial" w:eastAsia="Times New Roman" w:hAnsi="Arial" w:cs="Arial"/>
                <w:b/>
                <w:color w:val="000000"/>
              </w:rPr>
              <w:t>Total</w:t>
            </w:r>
          </w:p>
          <w:p w14:paraId="29AB2803" w14:textId="77777777" w:rsidR="006E0747" w:rsidRPr="00AE0E41" w:rsidRDefault="006E0747" w:rsidP="009901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AB6A9" w14:textId="41A57185" w:rsidR="006E0747" w:rsidRPr="00AE0E41" w:rsidRDefault="00D81B85" w:rsidP="009901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E0E41">
              <w:rPr>
                <w:rFonts w:ascii="Arial" w:eastAsia="Times New Roman" w:hAnsi="Arial" w:cs="Arial"/>
                <w:b/>
                <w:color w:val="000000"/>
              </w:rPr>
              <w:t>Two-</w:t>
            </w:r>
            <w:r w:rsidR="00AE0E41">
              <w:rPr>
                <w:rFonts w:ascii="Arial" w:eastAsia="Times New Roman" w:hAnsi="Arial" w:cs="Arial"/>
                <w:b/>
                <w:color w:val="000000"/>
              </w:rPr>
              <w:t>Fold</w:t>
            </w:r>
            <w:r w:rsidR="00AE0E41" w:rsidRPr="00AE0E41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E3461" w14:textId="31389CF1" w:rsidR="00D81B85" w:rsidRPr="00AE0E41" w:rsidRDefault="00AE0E41" w:rsidP="009901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%Two-Fol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691C55E9" w14:textId="77777777" w:rsidR="006E0747" w:rsidRPr="00AE0E41" w:rsidRDefault="006E0747" w:rsidP="009901A2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AE0E41" w:rsidRPr="00AE0E41" w14:paraId="2DA12E40" w14:textId="77777777" w:rsidTr="009901A2">
        <w:trPr>
          <w:gridAfter w:val="1"/>
          <w:wAfter w:w="466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05ED" w14:textId="6ED38B24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-bi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738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255 (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D508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3.03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7BC2" w14:textId="6812FB8F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43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91DF" w14:textId="4B46F5DC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0.51 (0.22)</w:t>
            </w:r>
          </w:p>
        </w:tc>
      </w:tr>
      <w:tr w:rsidR="00AE0E41" w:rsidRPr="00AE0E41" w14:paraId="5C239F53" w14:textId="77777777" w:rsidTr="009901A2">
        <w:trPr>
          <w:gridAfter w:val="1"/>
          <w:wAfter w:w="466" w:type="dxa"/>
          <w:trHeight w:val="5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2A3" w14:textId="7A3E8421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Female-biased</w:t>
            </w:r>
            <w:r>
              <w:rPr>
                <w:rFonts w:ascii="Arial" w:hAnsi="Arial" w:cs="Arial"/>
                <w:color w:val="000000"/>
              </w:rPr>
              <w:t xml:space="preserve"> only</w:t>
            </w:r>
            <w:r w:rsidRPr="00AE0E41">
              <w:rPr>
                <w:rFonts w:ascii="Arial" w:hAnsi="Arial" w:cs="Arial"/>
                <w:color w:val="000000"/>
              </w:rPr>
              <w:t xml:space="preserve"> in control 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B255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79 (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CC9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0.94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6FB3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5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CDBD" w14:textId="7C52E8A3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0.18 (0.07)</w:t>
            </w:r>
          </w:p>
        </w:tc>
      </w:tr>
      <w:tr w:rsidR="009901A2" w:rsidRPr="00AE0E41" w14:paraId="0760B93B" w14:textId="77777777" w:rsidTr="009901A2">
        <w:trPr>
          <w:gridAfter w:val="1"/>
          <w:wAfter w:w="466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922" w14:textId="77777777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-biased only</w:t>
            </w:r>
            <w:r w:rsidRPr="00AE0E41">
              <w:rPr>
                <w:rFonts w:ascii="Arial" w:hAnsi="Arial" w:cs="Arial"/>
                <w:color w:val="000000"/>
              </w:rPr>
              <w:t xml:space="preserve"> in </w:t>
            </w:r>
            <w:proofErr w:type="spellStart"/>
            <w:r w:rsidRPr="00AE0E41">
              <w:rPr>
                <w:rFonts w:ascii="Arial" w:eastAsia="Times New Roman" w:hAnsi="Arial" w:cs="Arial"/>
                <w:color w:val="000000"/>
              </w:rPr>
              <w:t>InR</w:t>
            </w:r>
            <w:r w:rsidRPr="00AE0E41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Pr="00AE0E41">
              <w:rPr>
                <w:rFonts w:ascii="Arial" w:eastAsia="Times New Roman" w:hAnsi="Arial" w:cs="Arial"/>
                <w:color w:val="000000"/>
              </w:rPr>
              <w:t xml:space="preserve"> 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5E1" w14:textId="77777777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,650 (3,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3B34" w14:textId="77777777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9.63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F1CA" w14:textId="77777777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537 (1,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9931" w14:textId="77777777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6.39 (3.25)</w:t>
            </w:r>
          </w:p>
        </w:tc>
      </w:tr>
      <w:tr w:rsidR="00AE0E41" w:rsidRPr="00AE0E41" w14:paraId="29780A3B" w14:textId="77777777" w:rsidTr="009901A2">
        <w:trPr>
          <w:gridAfter w:val="1"/>
          <w:wAfter w:w="466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DAA9" w14:textId="24AECA6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Female-biased in control comparison,</w:t>
            </w:r>
          </w:p>
          <w:p w14:paraId="5DA41349" w14:textId="31112882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 xml:space="preserve">Male-biased in </w:t>
            </w:r>
            <w:proofErr w:type="spellStart"/>
            <w:r w:rsidRPr="00AE0E41">
              <w:rPr>
                <w:rFonts w:ascii="Arial" w:eastAsia="Times New Roman" w:hAnsi="Arial" w:cs="Arial"/>
                <w:color w:val="000000"/>
              </w:rPr>
              <w:t>InR</w:t>
            </w:r>
            <w:r w:rsidRPr="00AE0E41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Pr="00AE0E41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AE0E41">
              <w:rPr>
                <w:rFonts w:ascii="Arial" w:eastAsia="Times New Roman" w:hAnsi="Arial" w:cs="Arial"/>
                <w:color w:val="000000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B314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6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051E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0.1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3DAC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A6EF" w14:textId="13B3AEC0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0.00 (0.002)</w:t>
            </w:r>
          </w:p>
        </w:tc>
      </w:tr>
      <w:tr w:rsidR="00AE0E41" w:rsidRPr="00AE0E41" w14:paraId="7DB42BDB" w14:textId="77777777" w:rsidTr="009901A2">
        <w:trPr>
          <w:gridAfter w:val="1"/>
          <w:wAfter w:w="466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526" w14:textId="3D233C9C" w:rsidR="00AE0E41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-biased only</w:t>
            </w:r>
            <w:r w:rsidR="00AE0E41" w:rsidRPr="00AE0E41">
              <w:rPr>
                <w:rFonts w:ascii="Arial" w:hAnsi="Arial" w:cs="Arial"/>
                <w:color w:val="000000"/>
              </w:rPr>
              <w:t xml:space="preserve"> in </w:t>
            </w:r>
            <w:proofErr w:type="spellStart"/>
            <w:r w:rsidR="00AE0E41" w:rsidRPr="00AE0E41">
              <w:rPr>
                <w:rFonts w:ascii="Arial" w:eastAsia="Times New Roman" w:hAnsi="Arial" w:cs="Arial"/>
                <w:color w:val="000000"/>
              </w:rPr>
              <w:t>InR</w:t>
            </w:r>
            <w:r w:rsidR="00AE0E41" w:rsidRPr="00AE0E41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="00AE0E41" w:rsidRPr="00AE0E41">
              <w:rPr>
                <w:rFonts w:ascii="Arial" w:eastAsia="Times New Roman" w:hAnsi="Arial" w:cs="Arial"/>
                <w:color w:val="000000"/>
              </w:rPr>
              <w:t xml:space="preserve"> 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EA17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,650 (3,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4C9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9.63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9A74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537 (1,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4283" w14:textId="6F43C733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6.39 (3.25)</w:t>
            </w:r>
          </w:p>
        </w:tc>
      </w:tr>
      <w:tr w:rsidR="00AE0E41" w:rsidRPr="00AE0E41" w14:paraId="0082D335" w14:textId="77777777" w:rsidTr="009901A2">
        <w:trPr>
          <w:gridAfter w:val="1"/>
          <w:wAfter w:w="466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7AF5" w14:textId="7A4BDF89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 xml:space="preserve">Male-bias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900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87 (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2DFC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.04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CCE0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0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8D49" w14:textId="163DEC5C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0.12 (0.04)</w:t>
            </w:r>
          </w:p>
        </w:tc>
      </w:tr>
      <w:tr w:rsidR="00AE0E41" w:rsidRPr="00AE0E41" w14:paraId="18926C80" w14:textId="77777777" w:rsidTr="009901A2">
        <w:trPr>
          <w:gridAfter w:val="1"/>
          <w:wAfter w:w="466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3819" w14:textId="05992ED2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 xml:space="preserve">Male-biased </w:t>
            </w:r>
            <w:r>
              <w:rPr>
                <w:rFonts w:ascii="Arial" w:hAnsi="Arial" w:cs="Arial"/>
                <w:color w:val="000000"/>
              </w:rPr>
              <w:t>only</w:t>
            </w:r>
            <w:r w:rsidRPr="00AE0E41">
              <w:rPr>
                <w:rFonts w:ascii="Arial" w:hAnsi="Arial" w:cs="Arial"/>
                <w:color w:val="000000"/>
              </w:rPr>
              <w:t xml:space="preserve"> in control 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F87D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11 (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BDCF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.32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8558" w14:textId="77777777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21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3DF6" w14:textId="60A15093" w:rsidR="00AE0E41" w:rsidRPr="00AE0E41" w:rsidRDefault="00AE0E41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0.25 (0.10)</w:t>
            </w:r>
          </w:p>
        </w:tc>
      </w:tr>
      <w:tr w:rsidR="009901A2" w:rsidRPr="00AE0E41" w14:paraId="292C10B8" w14:textId="77777777" w:rsidTr="009901A2">
        <w:trPr>
          <w:gridAfter w:val="1"/>
          <w:wAfter w:w="466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B94" w14:textId="0009519E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le-biased only</w:t>
            </w:r>
            <w:r w:rsidRPr="00AE0E41">
              <w:rPr>
                <w:rFonts w:ascii="Arial" w:hAnsi="Arial" w:cs="Arial"/>
                <w:color w:val="000000"/>
              </w:rPr>
              <w:t xml:space="preserve"> in </w:t>
            </w:r>
            <w:proofErr w:type="spellStart"/>
            <w:r w:rsidRPr="00AE0E41">
              <w:rPr>
                <w:rFonts w:ascii="Arial" w:eastAsia="Times New Roman" w:hAnsi="Arial" w:cs="Arial"/>
                <w:color w:val="000000"/>
              </w:rPr>
              <w:t>InR</w:t>
            </w:r>
            <w:r w:rsidRPr="00AE0E41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Pr="00AE0E41">
              <w:rPr>
                <w:rFonts w:ascii="Arial" w:eastAsia="Times New Roman" w:hAnsi="Arial" w:cs="Arial"/>
                <w:color w:val="000000"/>
              </w:rPr>
              <w:t xml:space="preserve"> 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5A2" w14:textId="6209A865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,009 (1,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6BA9" w14:textId="11F3FD2E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2.00 (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1AFE" w14:textId="582B13F4" w:rsidR="009901A2" w:rsidRPr="00AE0E41" w:rsidRDefault="009901A2" w:rsidP="009901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E41">
              <w:rPr>
                <w:rFonts w:ascii="Arial" w:eastAsia="Times New Roman" w:hAnsi="Arial" w:cs="Arial"/>
                <w:color w:val="000000"/>
              </w:rPr>
              <w:t>206 (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71FE" w14:textId="0506B49A" w:rsidR="009901A2" w:rsidRPr="00AE0E41" w:rsidRDefault="009901A2" w:rsidP="009901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E41">
              <w:rPr>
                <w:rFonts w:ascii="Arial" w:eastAsia="Times New Roman" w:hAnsi="Arial" w:cs="Arial"/>
                <w:color w:val="000000"/>
              </w:rPr>
              <w:t>2.45 (0.84)</w:t>
            </w:r>
          </w:p>
        </w:tc>
      </w:tr>
      <w:tr w:rsidR="009901A2" w:rsidRPr="00AE0E41" w14:paraId="6E192B8B" w14:textId="77777777" w:rsidTr="009901A2">
        <w:trPr>
          <w:gridAfter w:val="1"/>
          <w:wAfter w:w="466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FA5" w14:textId="77777777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 xml:space="preserve">Male-biased in control comparison, </w:t>
            </w:r>
          </w:p>
          <w:p w14:paraId="1A8A2B60" w14:textId="03093475" w:rsidR="009901A2" w:rsidRPr="00AE0E41" w:rsidRDefault="009901A2" w:rsidP="009901A2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AE0E41">
              <w:rPr>
                <w:rFonts w:ascii="Arial" w:hAnsi="Arial" w:cs="Arial"/>
                <w:color w:val="000000"/>
              </w:rPr>
              <w:t xml:space="preserve">Female-biased in </w:t>
            </w:r>
            <w:proofErr w:type="spellStart"/>
            <w:r w:rsidRPr="00AE0E41">
              <w:rPr>
                <w:rFonts w:ascii="Arial" w:eastAsia="Times New Roman" w:hAnsi="Arial" w:cs="Arial"/>
                <w:color w:val="000000"/>
              </w:rPr>
              <w:t>InR</w:t>
            </w:r>
            <w:r w:rsidRPr="00AE0E41">
              <w:rPr>
                <w:rFonts w:ascii="Arial" w:eastAsia="Times New Roman" w:hAnsi="Arial" w:cs="Arial"/>
                <w:color w:val="000000"/>
                <w:vertAlign w:val="superscript"/>
              </w:rPr>
              <w:t>DN</w:t>
            </w:r>
            <w:proofErr w:type="spellEnd"/>
            <w:r w:rsidRPr="00AE0E4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E0E41">
              <w:rPr>
                <w:rFonts w:ascii="Arial" w:hAnsi="Arial" w:cs="Arial"/>
                <w:color w:val="000000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D51F" w14:textId="69EFC47A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16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D888" w14:textId="07764E9B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  <w:r w:rsidRPr="00AE0E41">
              <w:rPr>
                <w:rFonts w:ascii="Arial" w:hAnsi="Arial" w:cs="Arial"/>
                <w:color w:val="000000"/>
              </w:rPr>
              <w:t>0.1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C42F" w14:textId="31247019" w:rsidR="009901A2" w:rsidRPr="00AE0E41" w:rsidRDefault="009901A2" w:rsidP="009901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E41">
              <w:rPr>
                <w:rFonts w:ascii="Arial" w:eastAsia="Times New Roman" w:hAnsi="Arial" w:cs="Arial"/>
                <w:color w:val="000000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EC68" w14:textId="72E83958" w:rsidR="009901A2" w:rsidRPr="00AE0E41" w:rsidRDefault="009901A2" w:rsidP="009901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0E41">
              <w:rPr>
                <w:rFonts w:ascii="Arial" w:eastAsia="Times New Roman" w:hAnsi="Arial" w:cs="Arial"/>
                <w:color w:val="000000"/>
              </w:rPr>
              <w:t>0.02 (0.01)</w:t>
            </w:r>
          </w:p>
        </w:tc>
      </w:tr>
      <w:tr w:rsidR="009901A2" w:rsidRPr="00AE0E41" w14:paraId="23043286" w14:textId="77777777" w:rsidTr="009901A2">
        <w:trPr>
          <w:gridAfter w:val="1"/>
          <w:wAfter w:w="466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6AED" w14:textId="28F03981" w:rsidR="009901A2" w:rsidRPr="00AE0E41" w:rsidRDefault="009901A2" w:rsidP="009901A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C9FC" w14:textId="0D058C9E" w:rsidR="009901A2" w:rsidRPr="00AE0E41" w:rsidRDefault="009901A2" w:rsidP="009901A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91C1" w14:textId="61DA413C" w:rsidR="009901A2" w:rsidRPr="00AE0E41" w:rsidRDefault="009901A2" w:rsidP="009901A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5E59" w14:textId="20E3E523" w:rsidR="009901A2" w:rsidRPr="00AE0E41" w:rsidRDefault="009901A2" w:rsidP="009901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4FE0" w14:textId="070689DF" w:rsidR="009901A2" w:rsidRPr="00AE0E41" w:rsidRDefault="009901A2" w:rsidP="009901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56DFB9E" w14:textId="0101C2BC" w:rsidR="00632909" w:rsidRPr="005C6799" w:rsidRDefault="00D12E5C" w:rsidP="000F564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te, in some cases the different exons of a gene corresponded to different categories. In these cases genes were flagged as belonging to multiple categories. For the between sex comparisons n = 2</w:t>
      </w:r>
      <w:r w:rsidR="001562E0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>748</w:t>
      </w:r>
      <w:r w:rsidRPr="005C6799">
        <w:rPr>
          <w:rFonts w:ascii="Arial" w:hAnsi="Arial" w:cs="Arial"/>
          <w:sz w:val="24"/>
          <w:szCs w:val="24"/>
        </w:rPr>
        <w:t xml:space="preserve"> genes were included in only one category at FDR &lt; 0.01</w:t>
      </w:r>
      <w:r>
        <w:rPr>
          <w:rFonts w:ascii="Arial" w:hAnsi="Arial" w:cs="Arial"/>
          <w:sz w:val="24"/>
          <w:szCs w:val="24"/>
        </w:rPr>
        <w:t xml:space="preserve"> and n</w:t>
      </w:r>
      <w:r w:rsidRPr="005C6799">
        <w:rPr>
          <w:rFonts w:ascii="Arial" w:hAnsi="Arial" w:cs="Arial"/>
          <w:sz w:val="24"/>
          <w:szCs w:val="24"/>
        </w:rPr>
        <w:t xml:space="preserve"> = </w:t>
      </w:r>
      <w:r>
        <w:rPr>
          <w:rFonts w:ascii="Arial" w:hAnsi="Arial" w:cs="Arial"/>
          <w:sz w:val="24"/>
          <w:szCs w:val="24"/>
        </w:rPr>
        <w:t>232</w:t>
      </w:r>
      <w:r w:rsidRPr="005C6799">
        <w:rPr>
          <w:rFonts w:ascii="Arial" w:hAnsi="Arial" w:cs="Arial"/>
          <w:sz w:val="24"/>
          <w:szCs w:val="24"/>
        </w:rPr>
        <w:t xml:space="preserve"> genes were placed in more than one category at FDR &lt; 0.01</w:t>
      </w:r>
      <w:r>
        <w:rPr>
          <w:rFonts w:ascii="Arial" w:hAnsi="Arial" w:cs="Arial"/>
          <w:sz w:val="24"/>
          <w:szCs w:val="24"/>
        </w:rPr>
        <w:t xml:space="preserve">. For ln-fold </w:t>
      </w:r>
      <w:r w:rsidRPr="005C6799">
        <w:rPr>
          <w:rFonts w:ascii="Arial" w:hAnsi="Arial" w:cs="Arial"/>
          <w:sz w:val="24"/>
          <w:szCs w:val="24"/>
        </w:rPr>
        <w:t xml:space="preserve">change &gt; 0.69 </w:t>
      </w:r>
      <w:r>
        <w:rPr>
          <w:rFonts w:ascii="Arial" w:hAnsi="Arial" w:cs="Arial"/>
          <w:sz w:val="24"/>
          <w:szCs w:val="24"/>
        </w:rPr>
        <w:t>or &lt; -0.69 and FDR &lt; 0.01, n = 790</w:t>
      </w:r>
      <w:r w:rsidRPr="005C6799">
        <w:rPr>
          <w:rFonts w:ascii="Arial" w:hAnsi="Arial" w:cs="Arial"/>
          <w:sz w:val="24"/>
          <w:szCs w:val="24"/>
        </w:rPr>
        <w:t xml:space="preserve"> genes were included in o</w:t>
      </w:r>
      <w:r>
        <w:rPr>
          <w:rFonts w:ascii="Arial" w:hAnsi="Arial" w:cs="Arial"/>
          <w:sz w:val="24"/>
          <w:szCs w:val="24"/>
        </w:rPr>
        <w:t>nly one category at FDR &lt; 0.01 and n = 22</w:t>
      </w:r>
      <w:r w:rsidRPr="005C6799">
        <w:rPr>
          <w:rFonts w:ascii="Arial" w:hAnsi="Arial" w:cs="Arial"/>
          <w:sz w:val="24"/>
          <w:szCs w:val="24"/>
        </w:rPr>
        <w:t xml:space="preserve"> genes were placed in more t</w:t>
      </w:r>
      <w:r>
        <w:rPr>
          <w:rFonts w:ascii="Arial" w:hAnsi="Arial" w:cs="Arial"/>
          <w:sz w:val="24"/>
          <w:szCs w:val="24"/>
        </w:rPr>
        <w:t>han one category at FDR &lt; 0.01.</w:t>
      </w:r>
      <w:bookmarkStart w:id="0" w:name="_GoBack"/>
      <w:bookmarkEnd w:id="0"/>
    </w:p>
    <w:sectPr w:rsidR="00632909" w:rsidRPr="005C6799" w:rsidSect="000F56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19566E"/>
    <w:rsid w:val="0000455E"/>
    <w:rsid w:val="000052AE"/>
    <w:rsid w:val="00005EF0"/>
    <w:rsid w:val="00007889"/>
    <w:rsid w:val="000124E4"/>
    <w:rsid w:val="00013F4D"/>
    <w:rsid w:val="000144EC"/>
    <w:rsid w:val="00014C3E"/>
    <w:rsid w:val="0001660D"/>
    <w:rsid w:val="00017BC2"/>
    <w:rsid w:val="00021B4F"/>
    <w:rsid w:val="00024B94"/>
    <w:rsid w:val="000270F0"/>
    <w:rsid w:val="000308C0"/>
    <w:rsid w:val="000312FF"/>
    <w:rsid w:val="000314BB"/>
    <w:rsid w:val="00033667"/>
    <w:rsid w:val="00046279"/>
    <w:rsid w:val="00050E28"/>
    <w:rsid w:val="0005664B"/>
    <w:rsid w:val="00060354"/>
    <w:rsid w:val="0006778A"/>
    <w:rsid w:val="00073130"/>
    <w:rsid w:val="000775C2"/>
    <w:rsid w:val="00080F93"/>
    <w:rsid w:val="0008206E"/>
    <w:rsid w:val="0008396F"/>
    <w:rsid w:val="00084ABD"/>
    <w:rsid w:val="00094146"/>
    <w:rsid w:val="0009678C"/>
    <w:rsid w:val="000975F4"/>
    <w:rsid w:val="000A5DDE"/>
    <w:rsid w:val="000A7EE7"/>
    <w:rsid w:val="000B1278"/>
    <w:rsid w:val="000B1A5A"/>
    <w:rsid w:val="000B3B22"/>
    <w:rsid w:val="000B4542"/>
    <w:rsid w:val="000B561A"/>
    <w:rsid w:val="000B6F1D"/>
    <w:rsid w:val="000B7D9F"/>
    <w:rsid w:val="000C337C"/>
    <w:rsid w:val="000C6482"/>
    <w:rsid w:val="000D1EAA"/>
    <w:rsid w:val="000D2D59"/>
    <w:rsid w:val="000D391B"/>
    <w:rsid w:val="000D4FD7"/>
    <w:rsid w:val="000D6022"/>
    <w:rsid w:val="000D70A3"/>
    <w:rsid w:val="000D70FD"/>
    <w:rsid w:val="000D7EAB"/>
    <w:rsid w:val="000E30CB"/>
    <w:rsid w:val="000E7492"/>
    <w:rsid w:val="000E7C58"/>
    <w:rsid w:val="000F07BC"/>
    <w:rsid w:val="000F46AE"/>
    <w:rsid w:val="000F4A02"/>
    <w:rsid w:val="000F4FA1"/>
    <w:rsid w:val="000F5644"/>
    <w:rsid w:val="000F5A8C"/>
    <w:rsid w:val="00100F98"/>
    <w:rsid w:val="00101981"/>
    <w:rsid w:val="001024C0"/>
    <w:rsid w:val="00104D11"/>
    <w:rsid w:val="00105BB7"/>
    <w:rsid w:val="001111EE"/>
    <w:rsid w:val="0011292C"/>
    <w:rsid w:val="00113FF1"/>
    <w:rsid w:val="001236F7"/>
    <w:rsid w:val="0013754E"/>
    <w:rsid w:val="0013760C"/>
    <w:rsid w:val="00140589"/>
    <w:rsid w:val="00143600"/>
    <w:rsid w:val="00146A44"/>
    <w:rsid w:val="00150BAB"/>
    <w:rsid w:val="00151980"/>
    <w:rsid w:val="001523A3"/>
    <w:rsid w:val="00152F44"/>
    <w:rsid w:val="001562E0"/>
    <w:rsid w:val="001607F8"/>
    <w:rsid w:val="00160B98"/>
    <w:rsid w:val="00165181"/>
    <w:rsid w:val="00165FD1"/>
    <w:rsid w:val="00171F0E"/>
    <w:rsid w:val="00172807"/>
    <w:rsid w:val="00175B61"/>
    <w:rsid w:val="00181589"/>
    <w:rsid w:val="0018286B"/>
    <w:rsid w:val="001844DE"/>
    <w:rsid w:val="00192A3E"/>
    <w:rsid w:val="00192F85"/>
    <w:rsid w:val="001953F9"/>
    <w:rsid w:val="0019566E"/>
    <w:rsid w:val="001A3F9E"/>
    <w:rsid w:val="001A52E7"/>
    <w:rsid w:val="001A746E"/>
    <w:rsid w:val="001B2240"/>
    <w:rsid w:val="001B30FB"/>
    <w:rsid w:val="001B7BAD"/>
    <w:rsid w:val="001C08AC"/>
    <w:rsid w:val="001C3357"/>
    <w:rsid w:val="001C3B42"/>
    <w:rsid w:val="001C64ED"/>
    <w:rsid w:val="001D08F2"/>
    <w:rsid w:val="001D0962"/>
    <w:rsid w:val="001D09DC"/>
    <w:rsid w:val="001D3EAA"/>
    <w:rsid w:val="001E031C"/>
    <w:rsid w:val="001E0748"/>
    <w:rsid w:val="001E094A"/>
    <w:rsid w:val="001E09D0"/>
    <w:rsid w:val="001E0EA4"/>
    <w:rsid w:val="001E4DFB"/>
    <w:rsid w:val="001E6E45"/>
    <w:rsid w:val="001F05D1"/>
    <w:rsid w:val="001F3778"/>
    <w:rsid w:val="001F60EE"/>
    <w:rsid w:val="00201644"/>
    <w:rsid w:val="00202010"/>
    <w:rsid w:val="00203CDE"/>
    <w:rsid w:val="002069FA"/>
    <w:rsid w:val="00207B09"/>
    <w:rsid w:val="00211FF3"/>
    <w:rsid w:val="00213668"/>
    <w:rsid w:val="00213BD7"/>
    <w:rsid w:val="002152AB"/>
    <w:rsid w:val="00216577"/>
    <w:rsid w:val="00220DBE"/>
    <w:rsid w:val="00226E8E"/>
    <w:rsid w:val="002325AF"/>
    <w:rsid w:val="00235EB1"/>
    <w:rsid w:val="00235F3E"/>
    <w:rsid w:val="00235F5A"/>
    <w:rsid w:val="002367A9"/>
    <w:rsid w:val="00236FCB"/>
    <w:rsid w:val="00241968"/>
    <w:rsid w:val="00242443"/>
    <w:rsid w:val="00243B7D"/>
    <w:rsid w:val="00243CEE"/>
    <w:rsid w:val="002512D2"/>
    <w:rsid w:val="00252A0B"/>
    <w:rsid w:val="002535F0"/>
    <w:rsid w:val="00253CFF"/>
    <w:rsid w:val="00255452"/>
    <w:rsid w:val="00256D11"/>
    <w:rsid w:val="0026045A"/>
    <w:rsid w:val="00260D0C"/>
    <w:rsid w:val="002642C6"/>
    <w:rsid w:val="0026486C"/>
    <w:rsid w:val="0026566D"/>
    <w:rsid w:val="002659CD"/>
    <w:rsid w:val="00267168"/>
    <w:rsid w:val="00271B80"/>
    <w:rsid w:val="0027246A"/>
    <w:rsid w:val="0027447A"/>
    <w:rsid w:val="00274D71"/>
    <w:rsid w:val="00277010"/>
    <w:rsid w:val="00283F2E"/>
    <w:rsid w:val="00284393"/>
    <w:rsid w:val="00285D50"/>
    <w:rsid w:val="002871A1"/>
    <w:rsid w:val="00287405"/>
    <w:rsid w:val="002876F6"/>
    <w:rsid w:val="002904C9"/>
    <w:rsid w:val="00290E98"/>
    <w:rsid w:val="00291971"/>
    <w:rsid w:val="00293D92"/>
    <w:rsid w:val="002951D5"/>
    <w:rsid w:val="002A148E"/>
    <w:rsid w:val="002A3133"/>
    <w:rsid w:val="002A4947"/>
    <w:rsid w:val="002B0303"/>
    <w:rsid w:val="002B3072"/>
    <w:rsid w:val="002B3D5A"/>
    <w:rsid w:val="002B7C5B"/>
    <w:rsid w:val="002C0EE6"/>
    <w:rsid w:val="002C26E2"/>
    <w:rsid w:val="002C4C6A"/>
    <w:rsid w:val="002D1E8F"/>
    <w:rsid w:val="002D2840"/>
    <w:rsid w:val="002D428C"/>
    <w:rsid w:val="002D4A19"/>
    <w:rsid w:val="002D593C"/>
    <w:rsid w:val="002D696C"/>
    <w:rsid w:val="002E3C4A"/>
    <w:rsid w:val="002E5456"/>
    <w:rsid w:val="002E578D"/>
    <w:rsid w:val="002E693D"/>
    <w:rsid w:val="002F0656"/>
    <w:rsid w:val="002F30E7"/>
    <w:rsid w:val="002F3B24"/>
    <w:rsid w:val="002F3DA6"/>
    <w:rsid w:val="0030054B"/>
    <w:rsid w:val="00301629"/>
    <w:rsid w:val="003021FC"/>
    <w:rsid w:val="00302BA5"/>
    <w:rsid w:val="003058AB"/>
    <w:rsid w:val="00307B6B"/>
    <w:rsid w:val="003123AB"/>
    <w:rsid w:val="00314F82"/>
    <w:rsid w:val="00315F62"/>
    <w:rsid w:val="003205CA"/>
    <w:rsid w:val="00322F55"/>
    <w:rsid w:val="00326AE5"/>
    <w:rsid w:val="003309B6"/>
    <w:rsid w:val="00331642"/>
    <w:rsid w:val="003317C4"/>
    <w:rsid w:val="00334150"/>
    <w:rsid w:val="003343FC"/>
    <w:rsid w:val="00336390"/>
    <w:rsid w:val="00337F58"/>
    <w:rsid w:val="00341553"/>
    <w:rsid w:val="003429E1"/>
    <w:rsid w:val="003516C7"/>
    <w:rsid w:val="003549D0"/>
    <w:rsid w:val="00355077"/>
    <w:rsid w:val="003554FD"/>
    <w:rsid w:val="003572A1"/>
    <w:rsid w:val="00360DF6"/>
    <w:rsid w:val="0036234D"/>
    <w:rsid w:val="0036336B"/>
    <w:rsid w:val="00363CA5"/>
    <w:rsid w:val="0036409C"/>
    <w:rsid w:val="003666F5"/>
    <w:rsid w:val="0037369D"/>
    <w:rsid w:val="00373C3B"/>
    <w:rsid w:val="00373F70"/>
    <w:rsid w:val="0038382F"/>
    <w:rsid w:val="00385E52"/>
    <w:rsid w:val="00387A21"/>
    <w:rsid w:val="003936A9"/>
    <w:rsid w:val="00395B7C"/>
    <w:rsid w:val="00395D31"/>
    <w:rsid w:val="00397578"/>
    <w:rsid w:val="003979D1"/>
    <w:rsid w:val="003A63E4"/>
    <w:rsid w:val="003B3CAA"/>
    <w:rsid w:val="003B4046"/>
    <w:rsid w:val="003B5A8C"/>
    <w:rsid w:val="003B5BE4"/>
    <w:rsid w:val="003C092A"/>
    <w:rsid w:val="003C0ADF"/>
    <w:rsid w:val="003C11D8"/>
    <w:rsid w:val="003C76D7"/>
    <w:rsid w:val="003C7FAE"/>
    <w:rsid w:val="003D23CE"/>
    <w:rsid w:val="003D38F4"/>
    <w:rsid w:val="003D7164"/>
    <w:rsid w:val="003E04DF"/>
    <w:rsid w:val="003E1993"/>
    <w:rsid w:val="003E3262"/>
    <w:rsid w:val="003E5DA6"/>
    <w:rsid w:val="003E6C37"/>
    <w:rsid w:val="003F546D"/>
    <w:rsid w:val="003F6626"/>
    <w:rsid w:val="004004CE"/>
    <w:rsid w:val="004009B9"/>
    <w:rsid w:val="0040399B"/>
    <w:rsid w:val="00403EBC"/>
    <w:rsid w:val="00405678"/>
    <w:rsid w:val="004142B1"/>
    <w:rsid w:val="004146E3"/>
    <w:rsid w:val="00423770"/>
    <w:rsid w:val="0042774B"/>
    <w:rsid w:val="0043187A"/>
    <w:rsid w:val="00434905"/>
    <w:rsid w:val="00435C66"/>
    <w:rsid w:val="00437DED"/>
    <w:rsid w:val="00443380"/>
    <w:rsid w:val="00445A6C"/>
    <w:rsid w:val="004477C0"/>
    <w:rsid w:val="00453DA4"/>
    <w:rsid w:val="00455665"/>
    <w:rsid w:val="00455D99"/>
    <w:rsid w:val="00455E61"/>
    <w:rsid w:val="00456CB3"/>
    <w:rsid w:val="00471745"/>
    <w:rsid w:val="0047557A"/>
    <w:rsid w:val="00476571"/>
    <w:rsid w:val="00481045"/>
    <w:rsid w:val="00483696"/>
    <w:rsid w:val="004845E6"/>
    <w:rsid w:val="00484A1A"/>
    <w:rsid w:val="00484A58"/>
    <w:rsid w:val="00486898"/>
    <w:rsid w:val="004871E6"/>
    <w:rsid w:val="00492B3B"/>
    <w:rsid w:val="00496099"/>
    <w:rsid w:val="00496915"/>
    <w:rsid w:val="004A235E"/>
    <w:rsid w:val="004A2BBF"/>
    <w:rsid w:val="004A5068"/>
    <w:rsid w:val="004A5B5E"/>
    <w:rsid w:val="004B1030"/>
    <w:rsid w:val="004B275E"/>
    <w:rsid w:val="004B302D"/>
    <w:rsid w:val="004C1129"/>
    <w:rsid w:val="004C119A"/>
    <w:rsid w:val="004C4286"/>
    <w:rsid w:val="004C4B23"/>
    <w:rsid w:val="004D14AF"/>
    <w:rsid w:val="004D391E"/>
    <w:rsid w:val="004E3051"/>
    <w:rsid w:val="004F5798"/>
    <w:rsid w:val="004F6B4D"/>
    <w:rsid w:val="00501A37"/>
    <w:rsid w:val="00502E12"/>
    <w:rsid w:val="005050B6"/>
    <w:rsid w:val="005055CB"/>
    <w:rsid w:val="00506D6D"/>
    <w:rsid w:val="00515174"/>
    <w:rsid w:val="005203F2"/>
    <w:rsid w:val="00522481"/>
    <w:rsid w:val="0052485C"/>
    <w:rsid w:val="00524D5F"/>
    <w:rsid w:val="00524ED7"/>
    <w:rsid w:val="00524F20"/>
    <w:rsid w:val="00530B22"/>
    <w:rsid w:val="00537899"/>
    <w:rsid w:val="00540FD7"/>
    <w:rsid w:val="00542409"/>
    <w:rsid w:val="005428A3"/>
    <w:rsid w:val="00543F55"/>
    <w:rsid w:val="00550D67"/>
    <w:rsid w:val="00550F7C"/>
    <w:rsid w:val="00555F59"/>
    <w:rsid w:val="00560C70"/>
    <w:rsid w:val="00563D18"/>
    <w:rsid w:val="00564044"/>
    <w:rsid w:val="00565711"/>
    <w:rsid w:val="00570463"/>
    <w:rsid w:val="00583B78"/>
    <w:rsid w:val="00585984"/>
    <w:rsid w:val="0058687D"/>
    <w:rsid w:val="00593313"/>
    <w:rsid w:val="00595A7A"/>
    <w:rsid w:val="005965CD"/>
    <w:rsid w:val="005A1B1D"/>
    <w:rsid w:val="005A5846"/>
    <w:rsid w:val="005B0EFD"/>
    <w:rsid w:val="005B1261"/>
    <w:rsid w:val="005B585E"/>
    <w:rsid w:val="005B637A"/>
    <w:rsid w:val="005C2A12"/>
    <w:rsid w:val="005C51F3"/>
    <w:rsid w:val="005C6799"/>
    <w:rsid w:val="005C6BDA"/>
    <w:rsid w:val="005C6DD8"/>
    <w:rsid w:val="005D0229"/>
    <w:rsid w:val="005D0EC3"/>
    <w:rsid w:val="005D42A9"/>
    <w:rsid w:val="005D5542"/>
    <w:rsid w:val="005D70BB"/>
    <w:rsid w:val="005D796D"/>
    <w:rsid w:val="005E047C"/>
    <w:rsid w:val="005E2747"/>
    <w:rsid w:val="005E2906"/>
    <w:rsid w:val="005E2B4E"/>
    <w:rsid w:val="005E4423"/>
    <w:rsid w:val="005E61CE"/>
    <w:rsid w:val="005F2FCD"/>
    <w:rsid w:val="005F4FD2"/>
    <w:rsid w:val="005F7849"/>
    <w:rsid w:val="00604035"/>
    <w:rsid w:val="006062FC"/>
    <w:rsid w:val="006127E9"/>
    <w:rsid w:val="006158BA"/>
    <w:rsid w:val="00624635"/>
    <w:rsid w:val="00626941"/>
    <w:rsid w:val="006274F9"/>
    <w:rsid w:val="0063121B"/>
    <w:rsid w:val="006313A5"/>
    <w:rsid w:val="00632909"/>
    <w:rsid w:val="00633682"/>
    <w:rsid w:val="0063551B"/>
    <w:rsid w:val="0063691C"/>
    <w:rsid w:val="006419FC"/>
    <w:rsid w:val="00645047"/>
    <w:rsid w:val="00645297"/>
    <w:rsid w:val="00646A90"/>
    <w:rsid w:val="00652E7F"/>
    <w:rsid w:val="0065304F"/>
    <w:rsid w:val="00653C93"/>
    <w:rsid w:val="0065790A"/>
    <w:rsid w:val="00662E1A"/>
    <w:rsid w:val="00664596"/>
    <w:rsid w:val="00664666"/>
    <w:rsid w:val="00666620"/>
    <w:rsid w:val="00666AD0"/>
    <w:rsid w:val="00670CF1"/>
    <w:rsid w:val="00671E6C"/>
    <w:rsid w:val="006722F1"/>
    <w:rsid w:val="0067357C"/>
    <w:rsid w:val="00675DD2"/>
    <w:rsid w:val="006770C8"/>
    <w:rsid w:val="00681657"/>
    <w:rsid w:val="00686A9A"/>
    <w:rsid w:val="00695294"/>
    <w:rsid w:val="00695705"/>
    <w:rsid w:val="00696326"/>
    <w:rsid w:val="00697D7D"/>
    <w:rsid w:val="006A13CF"/>
    <w:rsid w:val="006A238A"/>
    <w:rsid w:val="006A339D"/>
    <w:rsid w:val="006A44B7"/>
    <w:rsid w:val="006A4AD4"/>
    <w:rsid w:val="006B1542"/>
    <w:rsid w:val="006B3266"/>
    <w:rsid w:val="006B4F87"/>
    <w:rsid w:val="006B517C"/>
    <w:rsid w:val="006B627B"/>
    <w:rsid w:val="006B7773"/>
    <w:rsid w:val="006C0F2E"/>
    <w:rsid w:val="006C1A88"/>
    <w:rsid w:val="006C4748"/>
    <w:rsid w:val="006C61E9"/>
    <w:rsid w:val="006C7973"/>
    <w:rsid w:val="006D148A"/>
    <w:rsid w:val="006D3838"/>
    <w:rsid w:val="006D4300"/>
    <w:rsid w:val="006D66EE"/>
    <w:rsid w:val="006D75C3"/>
    <w:rsid w:val="006E0747"/>
    <w:rsid w:val="006E1B28"/>
    <w:rsid w:val="006E2759"/>
    <w:rsid w:val="006E3F87"/>
    <w:rsid w:val="006E6B8D"/>
    <w:rsid w:val="006F00B8"/>
    <w:rsid w:val="006F2054"/>
    <w:rsid w:val="006F3C00"/>
    <w:rsid w:val="006F4A3B"/>
    <w:rsid w:val="006F5D0F"/>
    <w:rsid w:val="00700E78"/>
    <w:rsid w:val="00701F98"/>
    <w:rsid w:val="00702384"/>
    <w:rsid w:val="00702D64"/>
    <w:rsid w:val="00703404"/>
    <w:rsid w:val="00703814"/>
    <w:rsid w:val="00705FE4"/>
    <w:rsid w:val="00715984"/>
    <w:rsid w:val="007175F7"/>
    <w:rsid w:val="00723E7D"/>
    <w:rsid w:val="00723F40"/>
    <w:rsid w:val="007250A5"/>
    <w:rsid w:val="007251A9"/>
    <w:rsid w:val="007268F2"/>
    <w:rsid w:val="0072774B"/>
    <w:rsid w:val="00730B8A"/>
    <w:rsid w:val="00730E95"/>
    <w:rsid w:val="007318A4"/>
    <w:rsid w:val="007332D6"/>
    <w:rsid w:val="00734246"/>
    <w:rsid w:val="00736E74"/>
    <w:rsid w:val="00750618"/>
    <w:rsid w:val="007511FD"/>
    <w:rsid w:val="00754F7E"/>
    <w:rsid w:val="00756246"/>
    <w:rsid w:val="00760580"/>
    <w:rsid w:val="007639F0"/>
    <w:rsid w:val="00766B9E"/>
    <w:rsid w:val="007677A7"/>
    <w:rsid w:val="00771CDB"/>
    <w:rsid w:val="007735BD"/>
    <w:rsid w:val="00773D6C"/>
    <w:rsid w:val="007770BD"/>
    <w:rsid w:val="00786D9B"/>
    <w:rsid w:val="00790EAB"/>
    <w:rsid w:val="00794E86"/>
    <w:rsid w:val="007979DB"/>
    <w:rsid w:val="00797DE3"/>
    <w:rsid w:val="007A46A4"/>
    <w:rsid w:val="007A4CA9"/>
    <w:rsid w:val="007A4DEC"/>
    <w:rsid w:val="007A7991"/>
    <w:rsid w:val="007A7FED"/>
    <w:rsid w:val="007B0510"/>
    <w:rsid w:val="007B18EC"/>
    <w:rsid w:val="007B3A05"/>
    <w:rsid w:val="007B7DFE"/>
    <w:rsid w:val="007C05D3"/>
    <w:rsid w:val="007C535C"/>
    <w:rsid w:val="007C6002"/>
    <w:rsid w:val="007C6DD1"/>
    <w:rsid w:val="007C72D7"/>
    <w:rsid w:val="007D6AFB"/>
    <w:rsid w:val="007D7D01"/>
    <w:rsid w:val="007E0235"/>
    <w:rsid w:val="007E3324"/>
    <w:rsid w:val="007E5D71"/>
    <w:rsid w:val="007E5E99"/>
    <w:rsid w:val="007E5FB1"/>
    <w:rsid w:val="007E60CB"/>
    <w:rsid w:val="007E7957"/>
    <w:rsid w:val="007E7AF3"/>
    <w:rsid w:val="007E7CFB"/>
    <w:rsid w:val="007F58D3"/>
    <w:rsid w:val="00801862"/>
    <w:rsid w:val="00801E8E"/>
    <w:rsid w:val="00802B54"/>
    <w:rsid w:val="00806327"/>
    <w:rsid w:val="00806F27"/>
    <w:rsid w:val="00812C7A"/>
    <w:rsid w:val="00814464"/>
    <w:rsid w:val="00814B7A"/>
    <w:rsid w:val="00826B79"/>
    <w:rsid w:val="008304A9"/>
    <w:rsid w:val="0083054B"/>
    <w:rsid w:val="00837392"/>
    <w:rsid w:val="00845D00"/>
    <w:rsid w:val="008501AC"/>
    <w:rsid w:val="00852BC6"/>
    <w:rsid w:val="00852FB9"/>
    <w:rsid w:val="008555B1"/>
    <w:rsid w:val="0086487D"/>
    <w:rsid w:val="00867761"/>
    <w:rsid w:val="00870F7A"/>
    <w:rsid w:val="008739EC"/>
    <w:rsid w:val="0087405A"/>
    <w:rsid w:val="00874FDA"/>
    <w:rsid w:val="008777ED"/>
    <w:rsid w:val="00882785"/>
    <w:rsid w:val="00890662"/>
    <w:rsid w:val="00891483"/>
    <w:rsid w:val="008951DC"/>
    <w:rsid w:val="0089741B"/>
    <w:rsid w:val="008A526D"/>
    <w:rsid w:val="008A5CD4"/>
    <w:rsid w:val="008B05CC"/>
    <w:rsid w:val="008B2A8B"/>
    <w:rsid w:val="008B3E27"/>
    <w:rsid w:val="008C4155"/>
    <w:rsid w:val="008C48A5"/>
    <w:rsid w:val="008C5693"/>
    <w:rsid w:val="008C701D"/>
    <w:rsid w:val="008C76D5"/>
    <w:rsid w:val="008D2663"/>
    <w:rsid w:val="008D351D"/>
    <w:rsid w:val="008D3B6E"/>
    <w:rsid w:val="008D6C47"/>
    <w:rsid w:val="008D7BC0"/>
    <w:rsid w:val="008E02E8"/>
    <w:rsid w:val="008E4305"/>
    <w:rsid w:val="008E7DB3"/>
    <w:rsid w:val="008F05C4"/>
    <w:rsid w:val="008F180B"/>
    <w:rsid w:val="008F1DE4"/>
    <w:rsid w:val="008F255A"/>
    <w:rsid w:val="008F2C71"/>
    <w:rsid w:val="008F37F0"/>
    <w:rsid w:val="008F7130"/>
    <w:rsid w:val="00902EDF"/>
    <w:rsid w:val="00905F55"/>
    <w:rsid w:val="00907F55"/>
    <w:rsid w:val="0091177B"/>
    <w:rsid w:val="00911813"/>
    <w:rsid w:val="00913005"/>
    <w:rsid w:val="0091583B"/>
    <w:rsid w:val="00920E7A"/>
    <w:rsid w:val="009249B3"/>
    <w:rsid w:val="00924D96"/>
    <w:rsid w:val="00925979"/>
    <w:rsid w:val="00927657"/>
    <w:rsid w:val="009425E7"/>
    <w:rsid w:val="00942E2E"/>
    <w:rsid w:val="00943A22"/>
    <w:rsid w:val="00944734"/>
    <w:rsid w:val="00945D59"/>
    <w:rsid w:val="00950133"/>
    <w:rsid w:val="00950F87"/>
    <w:rsid w:val="009517BE"/>
    <w:rsid w:val="00951FFA"/>
    <w:rsid w:val="0095569B"/>
    <w:rsid w:val="00957051"/>
    <w:rsid w:val="00960455"/>
    <w:rsid w:val="00962647"/>
    <w:rsid w:val="00965224"/>
    <w:rsid w:val="00966356"/>
    <w:rsid w:val="009716D9"/>
    <w:rsid w:val="009717C2"/>
    <w:rsid w:val="00974B26"/>
    <w:rsid w:val="0097541B"/>
    <w:rsid w:val="009870A0"/>
    <w:rsid w:val="009901A2"/>
    <w:rsid w:val="009951C1"/>
    <w:rsid w:val="009958C5"/>
    <w:rsid w:val="0099719A"/>
    <w:rsid w:val="009A044A"/>
    <w:rsid w:val="009A1A8F"/>
    <w:rsid w:val="009A338E"/>
    <w:rsid w:val="009A3F74"/>
    <w:rsid w:val="009A49E4"/>
    <w:rsid w:val="009A4A91"/>
    <w:rsid w:val="009A51F3"/>
    <w:rsid w:val="009B3E51"/>
    <w:rsid w:val="009B4A09"/>
    <w:rsid w:val="009B65BB"/>
    <w:rsid w:val="009B7BC6"/>
    <w:rsid w:val="009C0CCE"/>
    <w:rsid w:val="009C1B2F"/>
    <w:rsid w:val="009C248E"/>
    <w:rsid w:val="009C2511"/>
    <w:rsid w:val="009C496B"/>
    <w:rsid w:val="009C735D"/>
    <w:rsid w:val="009D641F"/>
    <w:rsid w:val="009D6AE9"/>
    <w:rsid w:val="009D7EB2"/>
    <w:rsid w:val="009E0068"/>
    <w:rsid w:val="009E7E9E"/>
    <w:rsid w:val="009F08E3"/>
    <w:rsid w:val="009F4948"/>
    <w:rsid w:val="00A0240B"/>
    <w:rsid w:val="00A03F08"/>
    <w:rsid w:val="00A0601A"/>
    <w:rsid w:val="00A13C1C"/>
    <w:rsid w:val="00A157D2"/>
    <w:rsid w:val="00A171E2"/>
    <w:rsid w:val="00A22D44"/>
    <w:rsid w:val="00A24D1E"/>
    <w:rsid w:val="00A25FA4"/>
    <w:rsid w:val="00A32C42"/>
    <w:rsid w:val="00A32E51"/>
    <w:rsid w:val="00A32FFC"/>
    <w:rsid w:val="00A33505"/>
    <w:rsid w:val="00A337CF"/>
    <w:rsid w:val="00A37250"/>
    <w:rsid w:val="00A422E1"/>
    <w:rsid w:val="00A42FEC"/>
    <w:rsid w:val="00A45251"/>
    <w:rsid w:val="00A4575A"/>
    <w:rsid w:val="00A474A8"/>
    <w:rsid w:val="00A47D3A"/>
    <w:rsid w:val="00A525DC"/>
    <w:rsid w:val="00A550BD"/>
    <w:rsid w:val="00A55ACF"/>
    <w:rsid w:val="00A55F2D"/>
    <w:rsid w:val="00A60F14"/>
    <w:rsid w:val="00A61DA1"/>
    <w:rsid w:val="00A63F09"/>
    <w:rsid w:val="00A655BC"/>
    <w:rsid w:val="00A65DC8"/>
    <w:rsid w:val="00A71723"/>
    <w:rsid w:val="00A73037"/>
    <w:rsid w:val="00A73479"/>
    <w:rsid w:val="00A926C3"/>
    <w:rsid w:val="00A96B6E"/>
    <w:rsid w:val="00A97143"/>
    <w:rsid w:val="00AA0284"/>
    <w:rsid w:val="00AA15C8"/>
    <w:rsid w:val="00AA223A"/>
    <w:rsid w:val="00AA49C5"/>
    <w:rsid w:val="00AA7364"/>
    <w:rsid w:val="00AA7B57"/>
    <w:rsid w:val="00AB0399"/>
    <w:rsid w:val="00AB389C"/>
    <w:rsid w:val="00AB7370"/>
    <w:rsid w:val="00AC27F0"/>
    <w:rsid w:val="00AC34B8"/>
    <w:rsid w:val="00AC7B05"/>
    <w:rsid w:val="00AD22A1"/>
    <w:rsid w:val="00AD396E"/>
    <w:rsid w:val="00AD5BAE"/>
    <w:rsid w:val="00AE0E41"/>
    <w:rsid w:val="00AE0E87"/>
    <w:rsid w:val="00AE1A00"/>
    <w:rsid w:val="00AE538B"/>
    <w:rsid w:val="00AE61B4"/>
    <w:rsid w:val="00AE61C4"/>
    <w:rsid w:val="00AE6B3F"/>
    <w:rsid w:val="00AF2F87"/>
    <w:rsid w:val="00B02AB4"/>
    <w:rsid w:val="00B02B5D"/>
    <w:rsid w:val="00B06CE4"/>
    <w:rsid w:val="00B100C1"/>
    <w:rsid w:val="00B11584"/>
    <w:rsid w:val="00B15EB9"/>
    <w:rsid w:val="00B17D75"/>
    <w:rsid w:val="00B22150"/>
    <w:rsid w:val="00B24E86"/>
    <w:rsid w:val="00B31268"/>
    <w:rsid w:val="00B3302F"/>
    <w:rsid w:val="00B33FFC"/>
    <w:rsid w:val="00B36BD0"/>
    <w:rsid w:val="00B40F26"/>
    <w:rsid w:val="00B40F53"/>
    <w:rsid w:val="00B43DB6"/>
    <w:rsid w:val="00B4501F"/>
    <w:rsid w:val="00B4677A"/>
    <w:rsid w:val="00B46854"/>
    <w:rsid w:val="00B4771A"/>
    <w:rsid w:val="00B51132"/>
    <w:rsid w:val="00B52D0F"/>
    <w:rsid w:val="00B54FD5"/>
    <w:rsid w:val="00B56BBE"/>
    <w:rsid w:val="00B56BF2"/>
    <w:rsid w:val="00B56CF3"/>
    <w:rsid w:val="00B60464"/>
    <w:rsid w:val="00B614E0"/>
    <w:rsid w:val="00B62634"/>
    <w:rsid w:val="00B674FA"/>
    <w:rsid w:val="00B7116C"/>
    <w:rsid w:val="00B846BD"/>
    <w:rsid w:val="00B85D7A"/>
    <w:rsid w:val="00B862B7"/>
    <w:rsid w:val="00B90BB5"/>
    <w:rsid w:val="00B91883"/>
    <w:rsid w:val="00B91FD7"/>
    <w:rsid w:val="00B962F9"/>
    <w:rsid w:val="00B97202"/>
    <w:rsid w:val="00BA00F4"/>
    <w:rsid w:val="00BA0ECE"/>
    <w:rsid w:val="00BA3CE0"/>
    <w:rsid w:val="00BA4B3E"/>
    <w:rsid w:val="00BA4D79"/>
    <w:rsid w:val="00BA50EE"/>
    <w:rsid w:val="00BA6569"/>
    <w:rsid w:val="00BA685C"/>
    <w:rsid w:val="00BB0489"/>
    <w:rsid w:val="00BB0828"/>
    <w:rsid w:val="00BB0E0E"/>
    <w:rsid w:val="00BB29ED"/>
    <w:rsid w:val="00BB3E3D"/>
    <w:rsid w:val="00BC215F"/>
    <w:rsid w:val="00BC3632"/>
    <w:rsid w:val="00BC3F80"/>
    <w:rsid w:val="00BC4AE5"/>
    <w:rsid w:val="00BC6553"/>
    <w:rsid w:val="00BD2B59"/>
    <w:rsid w:val="00BD5999"/>
    <w:rsid w:val="00BE2621"/>
    <w:rsid w:val="00BE291D"/>
    <w:rsid w:val="00BE3595"/>
    <w:rsid w:val="00BE6B26"/>
    <w:rsid w:val="00BE74DB"/>
    <w:rsid w:val="00BE7947"/>
    <w:rsid w:val="00BF4C79"/>
    <w:rsid w:val="00C00580"/>
    <w:rsid w:val="00C00918"/>
    <w:rsid w:val="00C039CA"/>
    <w:rsid w:val="00C0588F"/>
    <w:rsid w:val="00C06C45"/>
    <w:rsid w:val="00C079FB"/>
    <w:rsid w:val="00C249DE"/>
    <w:rsid w:val="00C24F53"/>
    <w:rsid w:val="00C26FCB"/>
    <w:rsid w:val="00C30157"/>
    <w:rsid w:val="00C309B7"/>
    <w:rsid w:val="00C309CC"/>
    <w:rsid w:val="00C31FE1"/>
    <w:rsid w:val="00C33902"/>
    <w:rsid w:val="00C3664F"/>
    <w:rsid w:val="00C374E9"/>
    <w:rsid w:val="00C37744"/>
    <w:rsid w:val="00C435E2"/>
    <w:rsid w:val="00C4683B"/>
    <w:rsid w:val="00C46AC7"/>
    <w:rsid w:val="00C47032"/>
    <w:rsid w:val="00C50AEF"/>
    <w:rsid w:val="00C531F8"/>
    <w:rsid w:val="00C53BBC"/>
    <w:rsid w:val="00C5577F"/>
    <w:rsid w:val="00C57388"/>
    <w:rsid w:val="00C60C87"/>
    <w:rsid w:val="00C63132"/>
    <w:rsid w:val="00C6348D"/>
    <w:rsid w:val="00C63851"/>
    <w:rsid w:val="00C64281"/>
    <w:rsid w:val="00C65806"/>
    <w:rsid w:val="00C701C1"/>
    <w:rsid w:val="00C726E2"/>
    <w:rsid w:val="00C76380"/>
    <w:rsid w:val="00C80636"/>
    <w:rsid w:val="00C81363"/>
    <w:rsid w:val="00C8150B"/>
    <w:rsid w:val="00C823A2"/>
    <w:rsid w:val="00C82FDD"/>
    <w:rsid w:val="00C83205"/>
    <w:rsid w:val="00C92513"/>
    <w:rsid w:val="00C930B3"/>
    <w:rsid w:val="00C95966"/>
    <w:rsid w:val="00CA030D"/>
    <w:rsid w:val="00CA1769"/>
    <w:rsid w:val="00CA1850"/>
    <w:rsid w:val="00CA2796"/>
    <w:rsid w:val="00CA4BB6"/>
    <w:rsid w:val="00CA615D"/>
    <w:rsid w:val="00CB0A5A"/>
    <w:rsid w:val="00CB119C"/>
    <w:rsid w:val="00CB1630"/>
    <w:rsid w:val="00CB229C"/>
    <w:rsid w:val="00CB3083"/>
    <w:rsid w:val="00CB6C51"/>
    <w:rsid w:val="00CB767D"/>
    <w:rsid w:val="00CB796E"/>
    <w:rsid w:val="00CC10CC"/>
    <w:rsid w:val="00CC4D3F"/>
    <w:rsid w:val="00CD0037"/>
    <w:rsid w:val="00CD048E"/>
    <w:rsid w:val="00CD0D8F"/>
    <w:rsid w:val="00CD4129"/>
    <w:rsid w:val="00CD451D"/>
    <w:rsid w:val="00CD5366"/>
    <w:rsid w:val="00CD587F"/>
    <w:rsid w:val="00CD5CD0"/>
    <w:rsid w:val="00CD5F49"/>
    <w:rsid w:val="00CD7BD1"/>
    <w:rsid w:val="00CE06EB"/>
    <w:rsid w:val="00CE2EFB"/>
    <w:rsid w:val="00CE3512"/>
    <w:rsid w:val="00CE3CE0"/>
    <w:rsid w:val="00CE417E"/>
    <w:rsid w:val="00CE421B"/>
    <w:rsid w:val="00CE4CB5"/>
    <w:rsid w:val="00CE5FD9"/>
    <w:rsid w:val="00CE78C6"/>
    <w:rsid w:val="00CF020A"/>
    <w:rsid w:val="00CF3825"/>
    <w:rsid w:val="00CF5A6B"/>
    <w:rsid w:val="00D01F1D"/>
    <w:rsid w:val="00D0494D"/>
    <w:rsid w:val="00D07051"/>
    <w:rsid w:val="00D10D4F"/>
    <w:rsid w:val="00D1136C"/>
    <w:rsid w:val="00D11591"/>
    <w:rsid w:val="00D12E5C"/>
    <w:rsid w:val="00D14AE7"/>
    <w:rsid w:val="00D15226"/>
    <w:rsid w:val="00D17AA2"/>
    <w:rsid w:val="00D21272"/>
    <w:rsid w:val="00D21BC2"/>
    <w:rsid w:val="00D24782"/>
    <w:rsid w:val="00D26149"/>
    <w:rsid w:val="00D271C4"/>
    <w:rsid w:val="00D346E4"/>
    <w:rsid w:val="00D35060"/>
    <w:rsid w:val="00D35804"/>
    <w:rsid w:val="00D418B8"/>
    <w:rsid w:val="00D4190D"/>
    <w:rsid w:val="00D43A53"/>
    <w:rsid w:val="00D44388"/>
    <w:rsid w:val="00D44EF0"/>
    <w:rsid w:val="00D454CE"/>
    <w:rsid w:val="00D4789D"/>
    <w:rsid w:val="00D50DA1"/>
    <w:rsid w:val="00D51F49"/>
    <w:rsid w:val="00D56CA8"/>
    <w:rsid w:val="00D617B9"/>
    <w:rsid w:val="00D676E0"/>
    <w:rsid w:val="00D70F39"/>
    <w:rsid w:val="00D731DE"/>
    <w:rsid w:val="00D77B56"/>
    <w:rsid w:val="00D806EA"/>
    <w:rsid w:val="00D819D6"/>
    <w:rsid w:val="00D81B85"/>
    <w:rsid w:val="00D83465"/>
    <w:rsid w:val="00D84EFC"/>
    <w:rsid w:val="00D851E7"/>
    <w:rsid w:val="00D90DF9"/>
    <w:rsid w:val="00D923F4"/>
    <w:rsid w:val="00D93278"/>
    <w:rsid w:val="00DA16D1"/>
    <w:rsid w:val="00DA19F1"/>
    <w:rsid w:val="00DA50A1"/>
    <w:rsid w:val="00DA5A8D"/>
    <w:rsid w:val="00DB0401"/>
    <w:rsid w:val="00DB09CF"/>
    <w:rsid w:val="00DB36D1"/>
    <w:rsid w:val="00DB771E"/>
    <w:rsid w:val="00DB7B68"/>
    <w:rsid w:val="00DC3FD4"/>
    <w:rsid w:val="00DC4387"/>
    <w:rsid w:val="00DD0D74"/>
    <w:rsid w:val="00DD21AC"/>
    <w:rsid w:val="00DD2BA2"/>
    <w:rsid w:val="00DD4896"/>
    <w:rsid w:val="00DD50E2"/>
    <w:rsid w:val="00DD72F7"/>
    <w:rsid w:val="00DE2A97"/>
    <w:rsid w:val="00DE2D2A"/>
    <w:rsid w:val="00DE7362"/>
    <w:rsid w:val="00DF05F7"/>
    <w:rsid w:val="00DF539D"/>
    <w:rsid w:val="00DF588C"/>
    <w:rsid w:val="00DF760F"/>
    <w:rsid w:val="00E00B0B"/>
    <w:rsid w:val="00E017F9"/>
    <w:rsid w:val="00E02F45"/>
    <w:rsid w:val="00E03A1B"/>
    <w:rsid w:val="00E03C1C"/>
    <w:rsid w:val="00E06B62"/>
    <w:rsid w:val="00E0734F"/>
    <w:rsid w:val="00E074B7"/>
    <w:rsid w:val="00E079BD"/>
    <w:rsid w:val="00E1181D"/>
    <w:rsid w:val="00E1197E"/>
    <w:rsid w:val="00E11A88"/>
    <w:rsid w:val="00E12E72"/>
    <w:rsid w:val="00E15BD0"/>
    <w:rsid w:val="00E1770A"/>
    <w:rsid w:val="00E27FAA"/>
    <w:rsid w:val="00E31855"/>
    <w:rsid w:val="00E3379C"/>
    <w:rsid w:val="00E3385C"/>
    <w:rsid w:val="00E33EE3"/>
    <w:rsid w:val="00E37B94"/>
    <w:rsid w:val="00E37C55"/>
    <w:rsid w:val="00E40BC1"/>
    <w:rsid w:val="00E4104B"/>
    <w:rsid w:val="00E427FF"/>
    <w:rsid w:val="00E44129"/>
    <w:rsid w:val="00E45B23"/>
    <w:rsid w:val="00E47BB5"/>
    <w:rsid w:val="00E50607"/>
    <w:rsid w:val="00E50D7F"/>
    <w:rsid w:val="00E510AB"/>
    <w:rsid w:val="00E52647"/>
    <w:rsid w:val="00E53996"/>
    <w:rsid w:val="00E61496"/>
    <w:rsid w:val="00E61CFD"/>
    <w:rsid w:val="00E61DD2"/>
    <w:rsid w:val="00E6366C"/>
    <w:rsid w:val="00E7001C"/>
    <w:rsid w:val="00E73AE5"/>
    <w:rsid w:val="00E77B59"/>
    <w:rsid w:val="00E803B8"/>
    <w:rsid w:val="00E81A94"/>
    <w:rsid w:val="00E90E55"/>
    <w:rsid w:val="00E90E8D"/>
    <w:rsid w:val="00E947B6"/>
    <w:rsid w:val="00E953A9"/>
    <w:rsid w:val="00E97233"/>
    <w:rsid w:val="00E972DD"/>
    <w:rsid w:val="00EA1120"/>
    <w:rsid w:val="00EA3930"/>
    <w:rsid w:val="00EA573D"/>
    <w:rsid w:val="00EA5F76"/>
    <w:rsid w:val="00EA70E3"/>
    <w:rsid w:val="00EB207E"/>
    <w:rsid w:val="00EB77DC"/>
    <w:rsid w:val="00EC112E"/>
    <w:rsid w:val="00EC1E53"/>
    <w:rsid w:val="00ED6088"/>
    <w:rsid w:val="00ED611B"/>
    <w:rsid w:val="00ED781E"/>
    <w:rsid w:val="00EE0F62"/>
    <w:rsid w:val="00EF050A"/>
    <w:rsid w:val="00EF06DC"/>
    <w:rsid w:val="00EF0784"/>
    <w:rsid w:val="00EF50EC"/>
    <w:rsid w:val="00EF575D"/>
    <w:rsid w:val="00F015EC"/>
    <w:rsid w:val="00F01A24"/>
    <w:rsid w:val="00F02F6A"/>
    <w:rsid w:val="00F039DA"/>
    <w:rsid w:val="00F0540E"/>
    <w:rsid w:val="00F0617F"/>
    <w:rsid w:val="00F0692D"/>
    <w:rsid w:val="00F1063F"/>
    <w:rsid w:val="00F10A73"/>
    <w:rsid w:val="00F111FB"/>
    <w:rsid w:val="00F14D2B"/>
    <w:rsid w:val="00F1577A"/>
    <w:rsid w:val="00F16517"/>
    <w:rsid w:val="00F27FB2"/>
    <w:rsid w:val="00F372F7"/>
    <w:rsid w:val="00F42922"/>
    <w:rsid w:val="00F43E45"/>
    <w:rsid w:val="00F46592"/>
    <w:rsid w:val="00F50195"/>
    <w:rsid w:val="00F52EAA"/>
    <w:rsid w:val="00F53649"/>
    <w:rsid w:val="00F539CF"/>
    <w:rsid w:val="00F53D6E"/>
    <w:rsid w:val="00F54EF5"/>
    <w:rsid w:val="00F56E4F"/>
    <w:rsid w:val="00F6296F"/>
    <w:rsid w:val="00F646BA"/>
    <w:rsid w:val="00F70DF4"/>
    <w:rsid w:val="00F7428C"/>
    <w:rsid w:val="00F764E4"/>
    <w:rsid w:val="00F805C1"/>
    <w:rsid w:val="00F80F37"/>
    <w:rsid w:val="00F850F3"/>
    <w:rsid w:val="00F85156"/>
    <w:rsid w:val="00F87BDE"/>
    <w:rsid w:val="00F9244C"/>
    <w:rsid w:val="00F94165"/>
    <w:rsid w:val="00F9491C"/>
    <w:rsid w:val="00F967EC"/>
    <w:rsid w:val="00FA0950"/>
    <w:rsid w:val="00FA24CF"/>
    <w:rsid w:val="00FA4BC5"/>
    <w:rsid w:val="00FA54E6"/>
    <w:rsid w:val="00FA5D65"/>
    <w:rsid w:val="00FA722C"/>
    <w:rsid w:val="00FB1586"/>
    <w:rsid w:val="00FB2C4F"/>
    <w:rsid w:val="00FB4EBC"/>
    <w:rsid w:val="00FB6391"/>
    <w:rsid w:val="00FC24B5"/>
    <w:rsid w:val="00FC4583"/>
    <w:rsid w:val="00FD1414"/>
    <w:rsid w:val="00FD1479"/>
    <w:rsid w:val="00FD4961"/>
    <w:rsid w:val="00FD6D36"/>
    <w:rsid w:val="00FE1C21"/>
    <w:rsid w:val="00FE2272"/>
    <w:rsid w:val="00FE35A1"/>
    <w:rsid w:val="00FE3B68"/>
    <w:rsid w:val="00FF0EF5"/>
    <w:rsid w:val="00FF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764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2F4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6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2F4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6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57D3CB-325C-418F-9870-35285866E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788</Words>
  <Characters>3885</Characters>
  <Application>Microsoft Office Word</Application>
  <DocSecurity>0</DocSecurity>
  <Lines>155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raze</dc:creator>
  <cp:keywords/>
  <dc:description/>
  <cp:lastModifiedBy>TBANIGA</cp:lastModifiedBy>
  <cp:revision>12</cp:revision>
  <dcterms:created xsi:type="dcterms:W3CDTF">2018-03-27T16:02:00Z</dcterms:created>
  <dcterms:modified xsi:type="dcterms:W3CDTF">2018-11-26T15:52:00Z</dcterms:modified>
</cp:coreProperties>
</file>